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3ECC" w:rsidRPr="008B2CB2" w:rsidRDefault="00373ECC" w:rsidP="00373ECC">
      <w:pPr>
        <w:spacing w:line="360" w:lineRule="auto"/>
        <w:jc w:val="both"/>
        <w:rPr>
          <w:rFonts w:ascii="Times" w:hAnsi="Times" w:cs="Times New Roman"/>
          <w:sz w:val="18"/>
          <w:lang w:val="en-US"/>
        </w:rPr>
      </w:pPr>
      <w:r w:rsidRPr="008343E4">
        <w:rPr>
          <w:rFonts w:ascii="Times New Roman" w:hAnsi="Times New Roman" w:cs="Times New Roman"/>
          <w:b/>
          <w:bCs/>
          <w:lang w:val="en-US"/>
        </w:rPr>
        <w:t>Supplemental data</w:t>
      </w:r>
    </w:p>
    <w:p w:rsidR="00373ECC" w:rsidRPr="008343E4" w:rsidRDefault="00373ECC" w:rsidP="00373ECC">
      <w:pPr>
        <w:rPr>
          <w:rFonts w:ascii="Times New Roman" w:hAnsi="Times New Roman" w:cs="Times New Roman"/>
          <w:b/>
          <w:bCs/>
          <w:lang w:val="en-US"/>
        </w:rPr>
      </w:pPr>
    </w:p>
    <w:tbl>
      <w:tblPr>
        <w:tblStyle w:val="Tabellenraster"/>
        <w:tblpPr w:leftFromText="141" w:rightFromText="141" w:vertAnchor="page" w:horzAnchor="margin" w:tblpY="1929"/>
        <w:tblW w:w="9351" w:type="dxa"/>
        <w:tblLook w:val="04A0" w:firstRow="1" w:lastRow="0" w:firstColumn="1" w:lastColumn="0" w:noHBand="0" w:noVBand="1"/>
      </w:tblPr>
      <w:tblGrid>
        <w:gridCol w:w="417"/>
        <w:gridCol w:w="2705"/>
        <w:gridCol w:w="6229"/>
      </w:tblGrid>
      <w:tr w:rsidR="00373ECC" w:rsidRPr="008343E4" w:rsidTr="006C2DB3">
        <w:tc>
          <w:tcPr>
            <w:tcW w:w="417" w:type="dxa"/>
            <w:shd w:val="clear" w:color="auto" w:fill="auto"/>
          </w:tcPr>
          <w:p w:rsidR="00373ECC" w:rsidRPr="008343E4" w:rsidRDefault="00373ECC" w:rsidP="006C2DB3">
            <w:pPr>
              <w:rPr>
                <w:rFonts w:ascii="Times New Roman" w:hAnsi="Times New Roman" w:cs="Times New Roman"/>
                <w:b/>
                <w:bCs/>
                <w:sz w:val="18"/>
                <w:szCs w:val="20"/>
              </w:rPr>
            </w:pPr>
          </w:p>
        </w:tc>
        <w:tc>
          <w:tcPr>
            <w:tcW w:w="2705"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Item</w:t>
            </w:r>
          </w:p>
        </w:tc>
        <w:tc>
          <w:tcPr>
            <w:tcW w:w="6229"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Evaluation</w:t>
            </w:r>
          </w:p>
        </w:tc>
      </w:tr>
      <w:tr w:rsidR="00373ECC" w:rsidRPr="008343E4" w:rsidTr="006C2DB3">
        <w:trPr>
          <w:trHeight w:val="167"/>
        </w:trPr>
        <w:tc>
          <w:tcPr>
            <w:tcW w:w="417" w:type="dxa"/>
            <w:shd w:val="clear" w:color="auto" w:fill="E7E6E6" w:themeFill="background2"/>
          </w:tcPr>
          <w:p w:rsidR="00373ECC" w:rsidRPr="008343E4" w:rsidRDefault="00373ECC" w:rsidP="006C2DB3">
            <w:pPr>
              <w:rPr>
                <w:rFonts w:ascii="Times New Roman" w:hAnsi="Times New Roman" w:cs="Times New Roman"/>
                <w:b/>
                <w:bCs/>
                <w:sz w:val="18"/>
                <w:szCs w:val="20"/>
              </w:rPr>
            </w:pPr>
          </w:p>
        </w:tc>
        <w:tc>
          <w:tcPr>
            <w:tcW w:w="2705" w:type="dxa"/>
            <w:shd w:val="clear" w:color="auto" w:fill="E7E6E6" w:themeFill="background2"/>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 xml:space="preserve">General </w:t>
            </w:r>
            <w:proofErr w:type="spellStart"/>
            <w:r w:rsidRPr="008343E4">
              <w:rPr>
                <w:rFonts w:ascii="Times New Roman" w:hAnsi="Times New Roman" w:cs="Times New Roman"/>
                <w:b/>
                <w:bCs/>
                <w:sz w:val="18"/>
                <w:szCs w:val="20"/>
              </w:rPr>
              <w:t>gait</w:t>
            </w:r>
            <w:proofErr w:type="spellEnd"/>
          </w:p>
        </w:tc>
        <w:tc>
          <w:tcPr>
            <w:tcW w:w="6229" w:type="dxa"/>
            <w:shd w:val="clear" w:color="auto" w:fill="E7E6E6" w:themeFill="background2"/>
          </w:tcPr>
          <w:p w:rsidR="00373ECC" w:rsidRPr="008343E4" w:rsidRDefault="00373ECC" w:rsidP="006C2DB3">
            <w:pPr>
              <w:rPr>
                <w:rFonts w:ascii="Times New Roman" w:hAnsi="Times New Roman" w:cs="Times New Roman"/>
                <w:sz w:val="18"/>
                <w:szCs w:val="20"/>
              </w:rPr>
            </w:pPr>
          </w:p>
        </w:tc>
      </w:tr>
      <w:tr w:rsidR="00373ECC" w:rsidRPr="00373ECC" w:rsidTr="006C2DB3">
        <w:trPr>
          <w:trHeight w:val="858"/>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1</w:t>
            </w:r>
          </w:p>
        </w:tc>
        <w:tc>
          <w:tcPr>
            <w:tcW w:w="2705"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Aid</w:t>
            </w:r>
          </w:p>
        </w:tc>
        <w:tc>
          <w:tcPr>
            <w:tcW w:w="6229" w:type="dxa"/>
            <w:shd w:val="clear" w:color="auto" w:fill="auto"/>
          </w:tcPr>
          <w:p w:rsidR="00373ECC" w:rsidRPr="008343E4" w:rsidRDefault="00373ECC" w:rsidP="006C2DB3">
            <w:pPr>
              <w:rPr>
                <w:rFonts w:ascii="Times New Roman" w:hAnsi="Times New Roman" w:cs="Times New Roman"/>
                <w:b/>
                <w:sz w:val="18"/>
                <w:szCs w:val="20"/>
                <w:lang w:val="en-US"/>
              </w:rPr>
            </w:pPr>
            <w:r w:rsidRPr="008343E4">
              <w:rPr>
                <w:rFonts w:ascii="Times New Roman" w:hAnsi="Times New Roman" w:cs="Times New Roman"/>
                <w:sz w:val="18"/>
                <w:szCs w:val="20"/>
                <w:lang w:val="en-US"/>
              </w:rPr>
              <w:t xml:space="preserve">This item has been developed in accordance with the ONLS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136/jnnp.2005.081547","ISSN":"1468330X","PMID":"16574730","abstract":"A new peripheral neuropathy activities measure, the Overall Neuropathy Limitations Scale (ONLS), was derived by modifying the Overall Disability Sum Score (ODSS) slightly. Its inter-rater reliability was found to be high and its correlation with the ODSS (r=0.97), 36-item Short Form Questionnaire Physical Component Summary Score, and participation and impairment measures was significant. Acceptable responsiveness (standardised response mean 0.76) was shown by the ONLS. The results obtained from the questionnaire agreed closely with those obtained from observation of the tasks on the ONLS, but were not equivalent. The simplicity of the ODSS is shared by the ONLS, but the ONLS has better content validity and less ceiling effect, which may make it more useful for clinical practice and research.","author":[{"dropping-particle":"","family":"Graham","given":"R. C.","non-dropping-particle":"","parse-names":false,"suffix":""},{"dropping-particle":"","family":"Hughes","given":"R. A.C.","non-dropping-particle":"","parse-names":false,"suffix":""}],"container-title":"Journal of Neurology, Neurosurgery and Psychiatry","id":"ITEM-1","issue":"8","issued":{"date-parts":[["2006"]]},"page":"973-976","title":"A modified peripheral neuropathy scale: The Overall Neuropathy Limitations Scale","type":"article-journal","volume":"77"},"uris":["http://www.mendeley.com/documents/?uuid=0d087f87-e214-4984-a1e7-11cd3f5c66eb"]}],"mendeley":{"formattedCitation":"[9]","plainTextFormattedCitation":"[9]","previouslyFormattedCitation":"[1]"},"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9]</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 xml:space="preserve">, considering the use of both crutches/sticks and orthoses during walking; however, the unilateral or bilateral use of such devices is not critical for this specific item (see item; 'Symmetry' and 'Unilateral'). </w:t>
            </w:r>
          </w:p>
        </w:tc>
      </w:tr>
      <w:tr w:rsidR="00373ECC" w:rsidRPr="008343E4" w:rsidTr="006C2DB3">
        <w:trPr>
          <w:trHeight w:val="676"/>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2</w:t>
            </w:r>
          </w:p>
        </w:tc>
        <w:tc>
          <w:tcPr>
            <w:tcW w:w="2705"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Speed</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Speed is a fundamental aspect of gait function in healthy and diseased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16/j.apmr.2013.06.015","ISSN":"00039993","PMID":"23816922","abstract":"Objectives To determine if individuals with chronic stroke were able to sustain their peak gait speed during the 6-minute walk test (6MWT), and to explore this sustainability across community ambulation potential subgroups. Design Prospective cross-sectional study. Setting University-based research laboratory, hospitals, and stroke support groups. Participants A sample of individuals with chronic stroke (N=48) completed a series of questionnaires and physical outcome measures, including gait mat assessment, during a single visit. Interventions Not applicable; 1-time cross-sectional data collection. Main Outcome Measures During the 6MWT, we measured peak gait speed and end gait speed to assess sustainability, along with beginning gait speed, total distance walked, and rating of perceived exertion. We also assessed maximum gait speed during the 10-meter walk test (10MWT). Finally, we examined these gait outcomes across the subgroups. Results During the 6MWT, peak gait speed declined from.89m/s (SD=.38) to an end speed of.82m/s (SD=.36), whereas perceived exertion increased from 7.7 (SD=2.6) to 11.8 (SD=3.6). This peak gait speed was slower than the 10MWT maximum speed of 1.06m/s (SD=.51), but faster than the 6MWT beginning speed of.81m/s (SD=.34). The unlimited community ambulator subgroup was the primary contributor to sustainability differences. Conclusions Predicting community ambulation potential based on the discrete gait speed from the 10MWT and endurance based on the average from the 6MWT might be incomplete if gait speed sustainability is not also assessed. © 2013 by the American Congress of Rehabilitation Medicine.","author":[{"dropping-particle":"","family":"Altenburger","given":"Peter A.","non-dropping-particle":"","parse-names":false,"suffix":""},{"dropping-particle":"","family":"Dierks","given":"Tracy A.","non-dropping-particle":"","parse-names":false,"suffix":""},{"dropping-particle":"","family":"Miller","given":"Kristine K.","non-dropping-particle":"","parse-names":false,"suffix":""},{"dropping-particle":"","family":"Combs","given":"Stephanie A.","non-dropping-particle":"","parse-names":false,"suffix":""},{"dropping-particle":"","family":"Puymbroeck","given":"Marieke","non-dropping-particle":"Van","parse-names":false,"suffix":""},{"dropping-particle":"","family":"Schmid","given":"Arlene A.","non-dropping-particle":"","parse-names":false,"suffix":""}],"container-title":"Archives of Physical Medicine and Rehabilitation","id":"ITEM-1","issue":"12","issued":{"date-parts":[["2013","12"]]},"page":"2471-2477","title":"Examination of sustained gait speed during extended walking in individuals with chronic stroke","type":"article-journal","volume":"94"},"uris":["http://www.mendeley.com/documents/?uuid=45521ce8-4412-3a61-90ef-0178f1c4ec17"]},{"id":"ITEM-2","itemData":{"DOI":"10.1186/s13643-019-1063-z","ISSN":"20464053","PMID":"31248456","abstract":"Background: Understanding the effects of gait speed on biomechanical variables is fundamental for a proper evaluation of alterations in gait, since pathological individuals tend to walk slower than healthy controls. Therefore, the aim of the study was to perform a systematic review of the effects of gait speed on spatiotemporal parameters, joint kinematics, joint kinetics, and ground reaction forces in healthy children, young adults, and older adults. Methods: A systematic electronic search was performed on PubMed, Embase, and Web of Science databases to identify studies published between 1980 and 2019. A modified Quality Index was applied to assess methodological quality, and effect sizes with 95% confidence intervals were calculated as the standardized mean differences. For the meta-analyses, a fixed or random effect model and the statistical heterogeneity were calculated using the I 2 index. Results: Twenty original full-length studies were included in the final analyses with a total of 587 healthy individuals evaluated, of which four studies analyzed the gait pattern of 227 children, 16 studies of 310 young adults, and three studies of 59 older adults. In general, gait speed affected the amplitude of spatiotemporal gait parameters, joint kinematics, joint kinetics, and ground reaction forces with a decrease at slow speeds and increase at fast speeds in relation to the comfortable speed. Specifically, moderate-to-large effect sizes were found for each age group and speed: children (slow, - 3.61 to 0.59; fast, - 1.05 to 2.97), young adults (slow, - 3.56 to 4.06; fast, - 4.28 to 4.38), and older adults (slow, - 1.76 to 0.52; fast, - 0.29 to 1.43). Conclusions: This review identified that speed affected the gait patterns of different populations with respect to the amplitude of spatiotemporal parameters, joint kinematics, joint kinetics, and ground reaction forces. Specifically, most of the values analyzed decreased at slower speeds and increased at faster speeds. Therefore, the effects of speed on gait patterns should also be considered when comparing the gait analysis of pathological individuals with normal or control ones.","author":[{"dropping-particle":"","family":"Fukuchi","given":"Claudiane Arakaki","non-dropping-particle":"","parse-names":false,"suffix":""},{"dropping-particle":"","family":"Fukuchi","given":"Reginaldo Kisho","non-dropping-particle":"","parse-names":false,"suffix":""},{"dropping-particle":"","family":"Duarte","given":"Marcos","non-dropping-particle":"","parse-names":false,"suffix":""}],"container-title":"Systematic Reviews","id":"ITEM-2","issue":"1","issued":{"date-parts":[["2019","6","27"]]},"publisher":"BioMed Central Ltd.","title":"Effects of walking speed on gait biomechanics in healthy participants: A systematic review and meta-analysis","type":"article","volume":"8"},"uris":["http://www.mendeley.com/documents/?uuid=27c77145-2d79-3972-be9c-6c2187d9c418"]}],"mendeley":{"formattedCitation":"[35,36]","plainTextFormattedCitation":"[35,36]","previouslyFormattedCitation":"[2, 3]"},"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35,36]</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 xml:space="preserve">. Furthermore, in peripheral neuropathy, speed is relevantly affected by sensory loss, an important aspect of most CMT patients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16/j.gaitpost.2013.11.013","ISSN":"18792219","PMID":"24342450","abstract":"Background: Walking instability and a higher risk of falls are common in patients with peripheral neuropathy. However, it remains uncertain as to whether alterations in neuropathic gait are directly related to deficient sensory locomotion control or due to a slowing of walking speed. By means of a multi-speed gait assessment we determined factors related to sensory loss and walking speed that cause changes in the gait pattern of neuropathic patients. Methods: Walking patterns of 18 neuropathic patients (70.7. ±. 2.4 years, 6 females) and 18 age- and gender-matched healthy subjects (70.4. ±. 2.4 years, 6 females) were recorded on a pressure-sensitive gait carpet for three different locomotion speeds (i.e. slow, preferred and fast) and while walking with eyes closed. Mean temporospatial gait parameters and gait variability were analyzed. The relationship between gait alterations and the history of falls in patients was evaluated. Results: Alterations in the mean locomotion pattern of neuropathic patients were mainly related to reduced walking speed. However, prolonged double support times (p&lt;. 0.001), widened base widths (p=0.001) and increased gait variability (p&lt;. 0.001) during slow walking or with eyes closed appeared to be directly linked to peripheral sensory loss in patients. Increased gait variability was predictive for the presence of self-reported falls in the past (p=0.029). Conclusions: Sensory-loss-related prolongation of double support phases in neuropathic patients suggests a compensatory strategy to improve restabilization during locomotion. Moreover, widened base widths and increased gait variability point to an increased risk of falls. They occur primarily when patients are forced to reduce their walking speed or when visual feedback is disturbed. © 2013 Elsevier B.V.","author":[{"dropping-particle":"","family":"Wuehr","given":"Max","non-dropping-particle":"","parse-names":false,"suffix":""},{"dropping-particle":"","family":"Schniepp","given":"Roman","non-dropping-particle":"","parse-names":false,"suffix":""},{"dropping-particle":"","family":"Schlick","given":"Cornelia","non-dropping-particle":"","parse-names":false,"suffix":""},{"dropping-particle":"","family":"Huth","given":"Sabrina","non-dropping-particle":"","parse-names":false,"suffix":""},{"dropping-particle":"","family":"Pradhan","given":"Cauchy","non-dropping-particle":"","parse-names":false,"suffix":""},{"dropping-particle":"","family":"Dieterich","given":"Marianne","non-dropping-particle":"","parse-names":false,"suffix":""},{"dropping-particle":"","family":"Brandt","given":"Thomas","non-dropping-particle":"","parse-names":false,"suffix":""},{"dropping-particle":"","family":"Jahn","given":"Klaus","non-dropping-particle":"","parse-names":false,"suffix":""}],"container-title":"Gait and Posture","id":"ITEM-1","issue":"3","issued":{"date-parts":[["2014"]]},"page":"852-858","publisher":"Elsevier","title":"Sensory loss and walking speed related factors for gait alterations in patients with peripheral neuropathy","type":"article-journal","volume":"39"},"uris":["http://www.mendeley.com/documents/?uuid=d1ca2428-6296-3c11-825c-c8f3e2992c7e"]}],"mendeley":{"formattedCitation":"[37]","plainTextFormattedCitation":"[37]","previouslyFormattedCitation":"[4]"},"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37]</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w:t>
            </w:r>
          </w:p>
        </w:tc>
      </w:tr>
      <w:tr w:rsidR="00373ECC" w:rsidRPr="008343E4" w:rsidTr="006C2DB3">
        <w:trPr>
          <w:trHeight w:val="676"/>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3</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How does gait speed chance after 1 min?</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We developed this item focusing on the role of sustained physical activity in chronic neurologic diseases affecting gait based on previous findings in stroke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16/j.apmr.2013.06.015","ISSN":"00039993","PMID":"23816922","abstract":"Objectives To determine if individuals with chronic stroke were able to sustain their peak gait speed during the 6-minute walk test (6MWT), and to explore this sustainability across community ambulation potential subgroups. Design Prospective cross-sectional study. Setting University-based research laboratory, hospitals, and stroke support groups. Participants A sample of individuals with chronic stroke (N=48) completed a series of questionnaires and physical outcome measures, including gait mat assessment, during a single visit. Interventions Not applicable; 1-time cross-sectional data collection. Main Outcome Measures During the 6MWT, we measured peak gait speed and end gait speed to assess sustainability, along with beginning gait speed, total distance walked, and rating of perceived exertion. We also assessed maximum gait speed during the 10-meter walk test (10MWT). Finally, we examined these gait outcomes across the subgroups. Results During the 6MWT, peak gait speed declined from.89m/s (SD=.38) to an end speed of.82m/s (SD=.36), whereas perceived exertion increased from 7.7 (SD=2.6) to 11.8 (SD=3.6). This peak gait speed was slower than the 10MWT maximum speed of 1.06m/s (SD=.51), but faster than the 6MWT beginning speed of.81m/s (SD=.34). The unlimited community ambulator subgroup was the primary contributor to sustainability differences. Conclusions Predicting community ambulation potential based on the discrete gait speed from the 10MWT and endurance based on the average from the 6MWT might be incomplete if gait speed sustainability is not also assessed. © 2013 by the American Congress of Rehabilitation Medicine.","author":[{"dropping-particle":"","family":"Altenburger","given":"Peter A.","non-dropping-particle":"","parse-names":false,"suffix":""},{"dropping-particle":"","family":"Dierks","given":"Tracy A.","non-dropping-particle":"","parse-names":false,"suffix":""},{"dropping-particle":"","family":"Miller","given":"Kristine K.","non-dropping-particle":"","parse-names":false,"suffix":""},{"dropping-particle":"","family":"Combs","given":"Stephanie A.","non-dropping-particle":"","parse-names":false,"suffix":""},{"dropping-particle":"","family":"Puymbroeck","given":"Marieke","non-dropping-particle":"Van","parse-names":false,"suffix":""},{"dropping-particle":"","family":"Schmid","given":"Arlene A.","non-dropping-particle":"","parse-names":false,"suffix":""}],"container-title":"Archives of Physical Medicine and Rehabilitation","id":"ITEM-1","issue":"12","issued":{"date-parts":[["2013","12"]]},"page":"2471-2477","title":"Examination of sustained gait speed during extended walking in individuals with chronic stroke","type":"article-journal","volume":"94"},"uris":["http://www.mendeley.com/documents/?uuid=45521ce8-4412-3a61-90ef-0178f1c4ec17"]}],"mendeley":{"formattedCitation":"[35]","plainTextFormattedCitation":"[35]","previouslyFormattedCitation":"[2]"},"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35]</w:t>
            </w:r>
            <w:r w:rsidRPr="008343E4">
              <w:rPr>
                <w:rFonts w:ascii="Times New Roman" w:hAnsi="Times New Roman" w:cs="Times New Roman"/>
                <w:sz w:val="18"/>
                <w:szCs w:val="20"/>
                <w:lang w:val="en-US"/>
              </w:rPr>
              <w:fldChar w:fldCharType="end"/>
            </w:r>
            <w:r w:rsidRPr="008343E4">
              <w:rPr>
                <w:rFonts w:ascii="Times New Roman" w:hAnsi="Times New Roman" w:cs="Times New Roman"/>
                <w:color w:val="000000"/>
                <w:sz w:val="18"/>
                <w:szCs w:val="20"/>
                <w:lang w:val="en-US"/>
              </w:rPr>
              <w:t xml:space="preserve">. </w:t>
            </w:r>
          </w:p>
        </w:tc>
      </w:tr>
      <w:tr w:rsidR="00373ECC" w:rsidRPr="008343E4" w:rsidTr="006C2DB3">
        <w:trPr>
          <w:trHeight w:val="676"/>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4</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How regular/flowing is the patient’s gait? Are steps the same size and speed?</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This item was developed to consider regularity of gait pattern, a significant factor in large- and small-fiber neuropathy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16/j.clinbiomech.2021.105530","ISSN":"18791271","PMID":"34808428","abstract":"Background: Gait symmetry is used to measure pathological gait but is usually applied to unilateral pathology. This study aims to investigate bilateral impairment using existing and new gait symmetry methods. Methods: 15 healthy volunteers and 14 people with diabetes and distal symmetrical polyneuropathy participated in this study. Three temporal parameters (combined step, stance phase and double stance), expressed as a percentage, were extracted for comparing gait symmetry between healthy volunteers and patients using in-shoe measurements (Pedar-X). Three indices were calculated, including the widely used Symmetry Index; the well-established Variability Index; and the newly developed Laterality Index, that calculates how well distributed a condition is across both legs. Findings: In all three parameters, Symmetry and Variability Index proved to be significantly greater in the diabetic cohort (p-values range &lt; 0.001–0.0226). The Laterality Index was significantly greater in the diabetic cohort for the stance and double stance phases (p-values 0.03 and &lt; 0.001), but not for the combined step (p-value 0.3953). In both cohorts, Laterality Index &lt;1 (fractional laterality) was associated with small Symmetry Index data, whereas in large Symmetry Index data, the Laterality Index was 1 (unilateral condition). Interpretations: Gait symmetry and variability are useful tools for quantifying locomotion and the effects of aging and diseases. We have shown the ability of these two indices in differentiating two extreme groups of individuals. For cases with small Symmetry Index, the current method of using an arbitrary value is not ideal. The newly developed Laterality Index can be used to decide on the cut-off between symmetrical and asymmetrical gait.","author":[{"dropping-particle":"","family":"Tan","given":"Adin Ming","non-dropping-particle":"","parse-names":false,"suffix":""},{"dropping-particle":"","family":"Weizman","given":"Yehuda","non-dropping-particle":"","parse-names":false,"suffix":""},{"dropping-particle":"","family":"Netten","given":"Jaap J.","non-dropping-particle":"Van","parse-names":false,"suffix":""},{"dropping-particle":"","family":"Fuss","given":"Franz Konstantin","non-dropping-particle":"","parse-names":false,"suffix":""}],"container-title":"Clinical Biomechanics","id":"ITEM-1","issued":{"date-parts":[["2022","1","1"]]},"publisher":"Elsevier Ltd","title":"Comparing the applicability of temporal gait symmetry, variability and laterality in bilateral gait conditions: A feasibility study of healthy individuals and people with diabetic neuropathy","type":"article-journal","volume":"91"},"uris":["http://www.mendeley.com/documents/?uuid=b022ac87-1113-3224-9666-155bd12a180c"]},{"id":"ITEM-2","itemData":{"DOI":"10.1016/j.jdiacomp.2012.10.013","ISSN":"10568727","PMID":"23218484","abstract":"Aims: Gait dysfunction in subjects with diabetes mellitus (DM) contributes to falling and subsequent injuries. Using a portable device (GaitMeter TM), we measured gait parameters in DM patients with and without diabetic peripheral neuropathy (DPN) during flat surface walking. We hypothesized that DM patients with DPN and neuropathic pain (NeP) would have greater gait step variability than those with DPN without NeP. Methods: Subjects with DPN and at least moderate NeP (DPN-P), DPN without NeP (DPN-NoP), DM without DPN, and control subjects without DM were assessed. Our outcome measure was gait variability for step length and velocity. DPN severity was quantified using the Toronto Clinical Scoring System and the Utah Early Neuropathy Score. Falls and their outcomes were retrospectively quantified. Results: Each cohort contained ≥ 20 subjects. Durations of DM and HbA1C were greatest amongst DPN cohorts. DPN-P participants had greater variability of step length and step velocity, except for DM only participants. DPN-P participants also reported greater risk of hospitalizations for fall-related injuries, and greater fear of falling. Modest negative relationships emerged for step length with step velocity, reported falls and pain severity. Conclusions: NeP contributes to gait variability, potentially contributing to the risk of falling in DM patients. © 2013 Elsevier Inc.","author":[{"dropping-particle":"","family":"Lalli","given":"Paul","non-dropping-particle":"","parse-names":false,"suffix":""},{"dropping-particle":"","family":"Chan","given":"Ayechen","non-dropping-particle":"","parse-names":false,"suffix":""},{"dropping-particle":"","family":"Garven","given":"Alexandra","non-dropping-particle":"","parse-names":false,"suffix":""},{"dropping-particle":"","family":"Midha","given":"Nisha","non-dropping-particle":"","parse-names":false,"suffix":""},{"dropping-particle":"","family":"Chan","given":"Cynthia","non-dropping-particle":"","parse-names":false,"suffix":""},{"dropping-particle":"","family":"Brady","given":"Shauna","non-dropping-particle":"","parse-names":false,"suffix":""},{"dropping-particle":"","family":"Block","given":"Edward","non-dropping-particle":"","parse-names":false,"suffix":""},{"dropping-particle":"","family":"Hu","given":"Bin","non-dropping-particle":"","parse-names":false,"suffix":""},{"dropping-particle":"","family":"Toth","given":"Cory","non-dropping-particle":"","parse-names":false,"suffix":""}],"container-title":"Journal of Diabetes and its Complications","id":"ITEM-2","issue":"3","issued":{"date-parts":[["2013","5"]]},"page":"248-254","title":"Increased gait variability in diabetes mellitus patients with neuropathic pain","type":"article-journal","volume":"27"},"uris":["http://www.mendeley.com/documents/?uuid=917c36c3-13f8-3efa-a0be-33afcd8c6e4e"]}],"mendeley":{"formattedCitation":"[38,39]","plainTextFormattedCitation":"[38,39]","previouslyFormattedCitation":"[5, 6]"},"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38,39]</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w:t>
            </w:r>
          </w:p>
        </w:tc>
      </w:tr>
      <w:tr w:rsidR="00373ECC" w:rsidRPr="008343E4" w:rsidTr="006C2DB3">
        <w:trPr>
          <w:trHeight w:val="121"/>
        </w:trPr>
        <w:tc>
          <w:tcPr>
            <w:tcW w:w="417"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p>
        </w:tc>
        <w:tc>
          <w:tcPr>
            <w:tcW w:w="2705" w:type="dxa"/>
            <w:shd w:val="clear" w:color="auto" w:fill="E7E6E6" w:themeFill="background2"/>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 xml:space="preserve">Leg </w:t>
            </w:r>
            <w:proofErr w:type="spellStart"/>
            <w:r w:rsidRPr="008343E4">
              <w:rPr>
                <w:rFonts w:ascii="Times New Roman" w:hAnsi="Times New Roman" w:cs="Times New Roman"/>
                <w:b/>
                <w:bCs/>
                <w:sz w:val="18"/>
                <w:szCs w:val="20"/>
              </w:rPr>
              <w:t>movement</w:t>
            </w:r>
            <w:proofErr w:type="spellEnd"/>
          </w:p>
        </w:tc>
        <w:tc>
          <w:tcPr>
            <w:tcW w:w="6229" w:type="dxa"/>
            <w:shd w:val="clear" w:color="auto" w:fill="E7E6E6" w:themeFill="background2"/>
          </w:tcPr>
          <w:p w:rsidR="00373ECC" w:rsidRPr="008343E4" w:rsidRDefault="00373ECC" w:rsidP="006C2DB3">
            <w:pPr>
              <w:rPr>
                <w:rFonts w:ascii="Times New Roman" w:hAnsi="Times New Roman" w:cs="Times New Roman"/>
                <w:sz w:val="18"/>
                <w:szCs w:val="20"/>
              </w:rPr>
            </w:pPr>
          </w:p>
        </w:tc>
      </w:tr>
      <w:tr w:rsidR="00373ECC" w:rsidRPr="00373ECC" w:rsidTr="006C2DB3">
        <w:trPr>
          <w:trHeight w:val="858"/>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5</w:t>
            </w:r>
          </w:p>
        </w:tc>
        <w:tc>
          <w:tcPr>
            <w:tcW w:w="2705"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 xml:space="preserve">Initial </w:t>
            </w:r>
            <w:proofErr w:type="spellStart"/>
            <w:r w:rsidRPr="008343E4">
              <w:rPr>
                <w:rFonts w:ascii="Times New Roman" w:hAnsi="Times New Roman" w:cs="Times New Roman"/>
                <w:b/>
                <w:bCs/>
                <w:sz w:val="18"/>
                <w:szCs w:val="20"/>
              </w:rPr>
              <w:t>foot</w:t>
            </w:r>
            <w:proofErr w:type="spellEnd"/>
            <w:r w:rsidRPr="008343E4">
              <w:rPr>
                <w:rFonts w:ascii="Times New Roman" w:hAnsi="Times New Roman" w:cs="Times New Roman"/>
                <w:b/>
                <w:bCs/>
                <w:sz w:val="18"/>
                <w:szCs w:val="20"/>
              </w:rPr>
              <w:t xml:space="preserve"> </w:t>
            </w:r>
            <w:proofErr w:type="spellStart"/>
            <w:r w:rsidRPr="008343E4">
              <w:rPr>
                <w:rFonts w:ascii="Times New Roman" w:hAnsi="Times New Roman" w:cs="Times New Roman"/>
                <w:b/>
                <w:bCs/>
                <w:sz w:val="18"/>
                <w:szCs w:val="20"/>
              </w:rPr>
              <w:t>contact</w:t>
            </w:r>
            <w:proofErr w:type="spellEnd"/>
            <w:r w:rsidRPr="008343E4">
              <w:rPr>
                <w:rFonts w:ascii="Times New Roman" w:hAnsi="Times New Roman" w:cs="Times New Roman"/>
                <w:b/>
                <w:bCs/>
                <w:sz w:val="18"/>
                <w:szCs w:val="20"/>
              </w:rPr>
              <w:t> </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This item is adapted from the Visual Gait Assessment Scale in hemiplegic cerebral palsy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16/j.gaitpost.2007.08.008","ISSN":"09666362","PMID":"17913500","abstract":"This study investigated the reliability and validity of the Visual Gait Assessment Scale when used by experienced and inexperienced observers. Four experienced and six inexperienced observers viewed videotaped footage of four children with hemiplegic cerebral palsy on two separate occasions. Validity of the Scale was obtained by comparison with three-dimensional gait analysis (3DGA). The experienced observers generally had higher inter-observer and intra-observer reliability than the inexperienced observers. Both groups showed higher agreement for assessments made at the ankle and foot than at the knee and hip. The experienced observers had slightly higher agreement with 3DGA than the inexperienced observers. The inexperienced observers showed a learning effect and had higher inter-observer agreement and higher agreement with 3DGA in the second assessment of the videotapes. This scale can be used by inexperienced observers but is limited to observations in the sagittal plane and by poor reliability at the knee and hip for experienced and inexperienced observers. © 2007 Elsevier B.V. All rights reserved.","author":[{"dropping-particle":"","family":"Brown","given":"C. R.","non-dropping-particle":"","parse-names":false,"suffix":""},{"dropping-particle":"","family":"Hillman","given":"S. J.","non-dropping-particle":"","parse-names":false,"suffix":""},{"dropping-particle":"","family":"Richardson","given":"A. M.","non-dropping-particle":"","parse-names":false,"suffix":""},{"dropping-particle":"","family":"Herman","given":"J. L.","non-dropping-particle":"","parse-names":false,"suffix":""},{"dropping-particle":"","family":"Robb","given":"J. E.","non-dropping-particle":"","parse-names":false,"suffix":""}],"container-title":"Gait and Posture","id":"ITEM-1","issue":"4","issued":{"date-parts":[["2008","5"]]},"page":"648-652","title":"Reliability and validity of the Visual Gait Assessment Scale for children with hemiplegic cerebral palsy when used by experienced and inexperienced observers","type":"article-journal","volume":"27"},"uris":["http://www.mendeley.com/documents/?uuid=bbe533a2-8934-34a3-8d77-42d33537bf04"]}],"mendeley":{"formattedCitation":"[40]","plainTextFormattedCitation":"[40]","previouslyFormattedCitation":"[7]"},"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40]</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 foot drop is a typical sign of distal weakness in CMT, with consequent impaired foot contact at the beginning of stance phase.</w:t>
            </w:r>
          </w:p>
        </w:tc>
      </w:tr>
      <w:tr w:rsidR="00373ECC" w:rsidRPr="008343E4" w:rsidTr="006C2DB3">
        <w:trPr>
          <w:trHeight w:val="893"/>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6</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 xml:space="preserve">Knee/hip lift during swing phase </w:t>
            </w:r>
          </w:p>
          <w:p w:rsidR="00373ECC" w:rsidRPr="008343E4" w:rsidRDefault="00373ECC" w:rsidP="006C2DB3">
            <w:pPr>
              <w:rPr>
                <w:rFonts w:ascii="Times New Roman" w:hAnsi="Times New Roman" w:cs="Times New Roman"/>
                <w:b/>
                <w:bCs/>
                <w:sz w:val="18"/>
                <w:szCs w:val="20"/>
                <w:lang w:val="en-US"/>
              </w:rPr>
            </w:pP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Foot drop causes knee lift as a compensatory mechanism to avoid tripping over toes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186/1743-0003-10-65","ISSN":"17430003","PMID":"23819439","abstract":"Background: In a previous study we identified 3 different gait patterns in a group of children with CMT1A disease: Normal-like (NL), Foot-drop (FD), Foot-drop and Push-off Deficit (FD&amp;POD). Goal of the present study was to perform a follow-up evaluation of the same group of patients to analyze possible changes of gait features in relation to disease progression or specific therapy. Methods. Nineteen children with CMT1A were evaluated clinically (CMT-Examination Score and Overall Neuropathy Limitation Scale) and through gait analysis 18.2±1.5 months after a baseline evaluation. Meanwhile, 3 of them had foot surgery. Results: Fifteen out of the 16 non-operated patients significantly changed at least one of the two parameters associated to primary signs (FD and/or POD). Eleven participants worsened at least one parameter and 9 improved one parameter. CMTES significantly worsened for the group of non-operated patients. However, there was no change in CMTES score in 4 patients and in ONLS score in 11. At subgroup level, participants originally belonging to NL group showed a trend towards a foot-drop deficit (-15%, ns); FD and FD&amp;POD subgroups did not change their primary signs, although significant changes were identified individually. All 3 patients operated have improved push-off and proximal joint patterns during walking. Clinical scores did not change within any sub-group. Conclusions: Subtle changes occurring in 1.5 year in gait features of CMT1A children can be instrumentally identified. Such changes show a large inter-subject variability, with some patients even improving their walking pattern. There is anecdotal evidence that foot surgery may improve the push-off phase of gait. © 2013 Ferrarin et al.; licensee BioMed Central Ltd.","author":[{"dropping-particle":"","family":"Ferrarin","given":"Maurizio","non-dropping-particle":"","parse-names":false,"suffix":""},{"dropping-particle":"","family":"Lencioni","given":"Tiziana","non-dropping-particle":"","parse-names":false,"suffix":""},{"dropping-particle":"","family":"Rabuffetti","given":"Marco","non-dropping-particle":"","parse-names":false,"suffix":""},{"dropping-particle":"","family":"Moroni","given":"Isabella","non-dropping-particle":"","parse-names":false,"suffix":""},{"dropping-particle":"","family":"Pagliano","given":"Emanuela","non-dropping-particle":"","parse-names":false,"suffix":""},{"dropping-particle":"","family":"Pareyson","given":"Davide","non-dropping-particle":"","parse-names":false,"suffix":""}],"container-title":"Journal of NeuroEngineering and Rehabilitation","id":"ITEM-1","issue":"1","issued":{"date-parts":[["2013"]]},"page":"1-11","title":"Changes of gait pattern in children with Charcot-Marie-Tooth disease type 1A: A 18 months follow-up study","type":"article-journal","volume":"10"},"uris":["http://www.mendeley.com/documents/?uuid=b78c42aa-323b-42a5-b27d-6aaa8ccff3b2"]}],"mendeley":{"formattedCitation":"[6]","plainTextFormattedCitation":"[6]","previouslyFormattedCitation":"[8]"},"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6]</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 xml:space="preserve">. In later stages, a more proximal involvement may lead to hip lift impairment, i.e., waddling gait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01/jamaneurol.2013.1250","ISSN":"21686149","abstract":"Importance: Hereditary motor and sensory neuropathy with proximal dominance (HMSN-P) has been reported as a rare type of autosomal dominant adult-onset Charcot-Marie-Tooth disease. HMSN-P has been described only in Japanese descendants since 1997, and the causative gene has not been found. Objectives: To identify the genetic cause of HMSN-P in a Korean family and determine the pathogenic mechanism. Design: Genetic and observational analysis. Setting: Translational research center for rare neurologic disease. Participants: Twenty-eight individuals (12 men and 16 women) from a Korean family with HMSN-P. Main Outcome Measures: Whole-exome sequencing, linkage analysis, and magnetic resonance imaging . Results : Through whole-exome sequencing, we revealed that HMSN-P is caused by a mutation in the TRK-fused gene ( TFG ). Clinical heterogeneities were revealed in HMSN-P between Korean and Japanese patients. The patients in the present report showed faster progression of the disease compared with the Japanese patients, and sensory nerve action potentials of the sural nerve were lost in the early stages of the disease. Moreover, tremor and hyperlipidemia were frequently found. Magnetic resonance imaging of the lower extremity revealed a distinct proximal dominant and sequential pattern of muscular involvement with a clearly different pattern than patients with Charcot-Marie-Tooth disease type 1A. Particularly, endoneural blood vessels revealed marked narrowing of the lumen with swollen vesicular endothelial cells. Conclusions and Relevance: The underlying cause of HMSN-P proves to be a mutation in TFG that lies on chromosome 3q13.2. This disease is not limited to Japanese descendants, and marked narrowing of endoneural blood vessels was noted in the present study. We believe that TFG can affect the peripheral nerve tissue. ©2013 American Medical Association. All rights reserved.","author":[{"dropping-particle":"","family":"Lee","given":"Sang Soo","non-dropping-particle":"","parse-names":false,"suffix":""},{"dropping-particle":"","family":"Lee","given":"Hye Jin","non-dropping-particle":"","parse-names":false,"suffix":""},{"dropping-particle":"","family":"Park","given":"Jin Mo","non-dropping-particle":"","parse-names":false,"suffix":""},{"dropping-particle":"Bin","family":"Hong","given":"Young","non-dropping-particle":"","parse-names":false,"suffix":""},{"dropping-particle":"","family":"Park","given":"Kee Duk","non-dropping-particle":"","parse-names":false,"suffix":""},{"dropping-particle":"","family":"Yoo","given":"Jeong Hyun","non-dropping-particle":"","parse-names":false,"suffix":""},{"dropping-particle":"","family":"Koo","given":"Heasoo","non-dropping-particle":"","parse-names":false,"suffix":""},{"dropping-particle":"","family":"Jung","given":"Sung Chul","non-dropping-particle":"","parse-names":false,"suffix":""},{"dropping-particle":"","family":"Park","given":"Hyung Soon","non-dropping-particle":"","parse-names":false,"suffix":""},{"dropping-particle":"","family":"Lee","given":"Ji Hyun","non-dropping-particle":"","parse-names":false,"suffix":""},{"dropping-particle":"","family":"Lee","given":"Min Goo","non-dropping-particle":"","parse-names":false,"suffix":""},{"dropping-particle":"","family":"Hyun","given":"Young Se","non-dropping-particle":"","parse-names":false,"suffix":""},{"dropping-particle":"","family":"Nakhro","given":"Khriezhanou","non-dropping-particle":"","parse-names":false,"suffix":""},{"dropping-particle":"","family":"Chung","given":"Ki Wha","non-dropping-particle":"","parse-names":false,"suffix":""},{"dropping-particle":"","family":"Choi","given":"Byung Ok","non-dropping-particle":"","parse-names":false,"suffix":""}],"container-title":"JAMA Neurology","id":"ITEM-1","issue":"5","issued":{"date-parts":[["2013"]]},"page":"607-615","publisher":"American Medical Association","title":"Proximal dominant hereditary motor and sensory neuropathy with proximal dominance association with mutation in the TRK-fused gene","type":"article-journal","volume":"70"},"uris":["http://www.mendeley.com/documents/?uuid=90f21fc0-a663-3383-a0a3-cda8d23d85ea"]}],"mendeley":{"formattedCitation":"[41]","plainTextFormattedCitation":"[41]","previouslyFormattedCitation":"[9]"},"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41]</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w:t>
            </w:r>
          </w:p>
        </w:tc>
      </w:tr>
      <w:tr w:rsidR="00373ECC" w:rsidRPr="008343E4" w:rsidTr="006C2DB3">
        <w:trPr>
          <w:trHeight w:val="676"/>
        </w:trPr>
        <w:tc>
          <w:tcPr>
            <w:tcW w:w="417"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7</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Vaulting</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The item focuses on the pattern described by </w:t>
            </w:r>
            <w:proofErr w:type="spellStart"/>
            <w:r w:rsidRPr="008343E4">
              <w:rPr>
                <w:rFonts w:ascii="Times New Roman" w:hAnsi="Times New Roman" w:cs="Times New Roman"/>
                <w:sz w:val="18"/>
                <w:szCs w:val="20"/>
                <w:lang w:val="en-US"/>
              </w:rPr>
              <w:t>Ferrarin</w:t>
            </w:r>
            <w:proofErr w:type="spellEnd"/>
            <w:r w:rsidRPr="008343E4">
              <w:rPr>
                <w:rFonts w:ascii="Times New Roman" w:hAnsi="Times New Roman" w:cs="Times New Roman"/>
                <w:sz w:val="18"/>
                <w:szCs w:val="20"/>
                <w:lang w:val="en-US"/>
              </w:rPr>
              <w:t xml:space="preserve"> et al. in children with CMT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186/1743-0003-10-65","ISSN":"17430003","PMID":"23819439","abstract":"Background: In a previous study we identified 3 different gait patterns in a group of children with CMT1A disease: Normal-like (NL), Foot-drop (FD), Foot-drop and Push-off Deficit (FD&amp;POD). Goal of the present study was to perform a follow-up evaluation of the same group of patients to analyze possible changes of gait features in relation to disease progression or specific therapy. Methods. Nineteen children with CMT1A were evaluated clinically (CMT-Examination Score and Overall Neuropathy Limitation Scale) and through gait analysis 18.2±1.5 months after a baseline evaluation. Meanwhile, 3 of them had foot surgery. Results: Fifteen out of the 16 non-operated patients significantly changed at least one of the two parameters associated to primary signs (FD and/or POD). Eleven participants worsened at least one parameter and 9 improved one parameter. CMTES significantly worsened for the group of non-operated patients. However, there was no change in CMTES score in 4 patients and in ONLS score in 11. At subgroup level, participants originally belonging to NL group showed a trend towards a foot-drop deficit (-15%, ns); FD and FD&amp;POD subgroups did not change their primary signs, although significant changes were identified individually. All 3 patients operated have improved push-off and proximal joint patterns during walking. Clinical scores did not change within any sub-group. Conclusions: Subtle changes occurring in 1.5 year in gait features of CMT1A children can be instrumentally identified. Such changes show a large inter-subject variability, with some patients even improving their walking pattern. There is anecdotal evidence that foot surgery may improve the push-off phase of gait. © 2013 Ferrarin et al.; licensee BioMed Central Ltd.","author":[{"dropping-particle":"","family":"Ferrarin","given":"Maurizio","non-dropping-particle":"","parse-names":false,"suffix":""},{"dropping-particle":"","family":"Lencioni","given":"Tiziana","non-dropping-particle":"","parse-names":false,"suffix":""},{"dropping-particle":"","family":"Rabuffetti","given":"Marco","non-dropping-particle":"","parse-names":false,"suffix":""},{"dropping-particle":"","family":"Moroni","given":"Isabella","non-dropping-particle":"","parse-names":false,"suffix":""},{"dropping-particle":"","family":"Pagliano","given":"Emanuela","non-dropping-particle":"","parse-names":false,"suffix":""},{"dropping-particle":"","family":"Pareyson","given":"Davide","non-dropping-particle":"","parse-names":false,"suffix":""}],"container-title":"Journal of NeuroEngineering and Rehabilitation","id":"ITEM-1","issue":"1","issued":{"date-parts":[["2013"]]},"page":"1-11","title":"Changes of gait pattern in children with Charcot-Marie-Tooth disease type 1A: A 18 months follow-up study","type":"article-journal","volume":"10"},"uris":["http://www.mendeley.com/documents/?uuid=b78c42aa-323b-42a5-b27d-6aaa8ccff3b2"]}],"mendeley":{"formattedCitation":"[6]","plainTextFormattedCitation":"[6]","previouslyFormattedCitation":"[8]"},"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6]</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w:t>
            </w:r>
          </w:p>
        </w:tc>
      </w:tr>
      <w:tr w:rsidR="00373ECC" w:rsidRPr="008343E4" w:rsidTr="006C2DB3">
        <w:trPr>
          <w:trHeight w:val="184"/>
        </w:trPr>
        <w:tc>
          <w:tcPr>
            <w:tcW w:w="417"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p>
        </w:tc>
        <w:tc>
          <w:tcPr>
            <w:tcW w:w="2705"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Turn</w:t>
            </w:r>
          </w:p>
        </w:tc>
        <w:tc>
          <w:tcPr>
            <w:tcW w:w="6229" w:type="dxa"/>
            <w:shd w:val="clear" w:color="auto" w:fill="E7E6E6" w:themeFill="background2"/>
          </w:tcPr>
          <w:p w:rsidR="00373ECC" w:rsidRPr="008343E4" w:rsidRDefault="00373ECC" w:rsidP="006C2DB3">
            <w:pPr>
              <w:rPr>
                <w:rFonts w:ascii="Times New Roman" w:hAnsi="Times New Roman" w:cs="Times New Roman"/>
                <w:sz w:val="18"/>
                <w:szCs w:val="20"/>
                <w:lang w:val="en-US"/>
              </w:rPr>
            </w:pPr>
          </w:p>
        </w:tc>
      </w:tr>
      <w:tr w:rsidR="00373ECC" w:rsidRPr="008343E4" w:rsidTr="006C2DB3">
        <w:trPr>
          <w:trHeight w:val="885"/>
        </w:trPr>
        <w:tc>
          <w:tcPr>
            <w:tcW w:w="417"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8</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How fluid/sure does the patient's movement look when turning?</w:t>
            </w:r>
          </w:p>
        </w:tc>
        <w:tc>
          <w:tcPr>
            <w:tcW w:w="6229" w:type="dxa"/>
            <w:shd w:val="clear" w:color="auto" w:fill="auto"/>
          </w:tcPr>
          <w:p w:rsidR="00373ECC" w:rsidRPr="008343E4" w:rsidRDefault="00373ECC" w:rsidP="006C2DB3">
            <w:pPr>
              <w:rPr>
                <w:rFonts w:ascii="Times New Roman" w:hAnsi="Times New Roman" w:cs="Times New Roman"/>
                <w:sz w:val="18"/>
                <w:szCs w:val="20"/>
                <w:highlight w:val="yellow"/>
                <w:lang w:val="en-US"/>
              </w:rPr>
            </w:pPr>
            <w:r w:rsidRPr="008343E4">
              <w:rPr>
                <w:rFonts w:ascii="Times New Roman" w:hAnsi="Times New Roman" w:cs="Times New Roman"/>
                <w:sz w:val="18"/>
                <w:szCs w:val="20"/>
                <w:lang w:val="en-US"/>
              </w:rPr>
              <w:t xml:space="preserve">As described for other neurological disease, turning is an important aspect of gait steadiness and consequent fall risk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07/s00415-020-09696-5","ISSN":"14321459","PMID":"31927614","abstract":"Clinical trials need to specify which specific gait characteristics to monitor as mobility measures for each neurological disorder. As a first step, this study aimed to investigate a set of measures from daily-life monitoring that best discriminate mobility between people with multiple sclerosis (MS) and age-matched healthy control subjects (MS-Ctl) and between people with Parkinson’s disease (PD) and age-matched healthy control subjects (PD-Ctl). Further, we investigated how these discriminative measures relate to the disease severity of MS or PD. We recruited 13 people with MS, 21 MS-Ctl, 29 people with idiopathic PD, and 20 PD-Ctl. Subjects wore 3 inertial sensors on their feet and the lumbar back for a week. The Area Under Curves (AUC) from the receiver operator characteristic (ROC) plot was calculated for each measure to determine the objective measures that best separated the MS and PD groups from their respective control cohorts. Adherence wearing the sensors was similar among groups for 58–66 h of recording (p = 0.14). Quantity of mobility (activity measures, such as a median number of strides per gait bout, AUC = 0.93) best discriminated mobility impairments in MS from MS-Ctl. In contrast, quality of mobility (such as turn angle, AUC = 0.90) best discriminated mobility impairments in PD from PD-Ctl. Mobility measures with AUC &gt; 0.80 were correlated with MS and PD clinical scores of disease severity. Thus, measures characterizing mobility impairments differ for MS versus PD during daily life suggesting that mobility measures for clinical trials and clinical practice need to be specific to each neurological disorder.","author":[{"dropping-particle":"V.","family":"Shah","given":"Vrutangkumar","non-dropping-particle":"","parse-names":false,"suffix":""},{"dropping-particle":"","family":"McNames","given":"James","non-dropping-particle":"","parse-names":false,"suffix":""},{"dropping-particle":"","family":"Mancini","given":"Martina","non-dropping-particle":"","parse-names":false,"suffix":""},{"dropping-particle":"","family":"Carlson-Kuhta","given":"Patricia","non-dropping-particle":"","parse-names":false,"suffix":""},{"dropping-particle":"","family":"Spain","given":"Rebecca I.","non-dropping-particle":"","parse-names":false,"suffix":""},{"dropping-particle":"","family":"Nutt","given":"John G.","non-dropping-particle":"","parse-names":false,"suffix":""},{"dropping-particle":"","family":"El-Gohary","given":"Mahmoud","non-dropping-particle":"","parse-names":false,"suffix":""},{"dropping-particle":"","family":"Curtze","given":"Carolin","non-dropping-particle":"","parse-names":false,"suffix":""},{"dropping-particle":"","family":"Horak","given":"Fay B.","non-dropping-particle":"","parse-names":false,"suffix":""}],"container-title":"Journal of Neurology","id":"ITEM-1","issue":"4","issued":{"date-parts":[["2020","4","1"]]},"page":"1188-1196","publisher":"Springer","title":"Quantity and quality of gait and turning in people with multiple sclerosis, Parkinson’s disease and matched controls during daily living","type":"article-journal","volume":"267"},"uris":["http://www.mendeley.com/documents/?uuid=726fb459-9832-305d-a3ce-5b50baf1ed41"]}],"mendeley":{"formattedCitation":"[42]","plainTextFormattedCitation":"[42]","previouslyFormattedCitation":"[10]"},"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42]</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w:t>
            </w:r>
          </w:p>
        </w:tc>
      </w:tr>
      <w:tr w:rsidR="00373ECC" w:rsidRPr="008343E4" w:rsidTr="006C2DB3">
        <w:trPr>
          <w:trHeight w:val="184"/>
        </w:trPr>
        <w:tc>
          <w:tcPr>
            <w:tcW w:w="417"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p>
        </w:tc>
        <w:tc>
          <w:tcPr>
            <w:tcW w:w="2705"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Symmetry</w:t>
            </w:r>
          </w:p>
        </w:tc>
        <w:tc>
          <w:tcPr>
            <w:tcW w:w="6229" w:type="dxa"/>
            <w:shd w:val="clear" w:color="auto" w:fill="E7E6E6" w:themeFill="background2"/>
          </w:tcPr>
          <w:p w:rsidR="00373ECC" w:rsidRPr="008343E4" w:rsidRDefault="00373ECC" w:rsidP="006C2DB3">
            <w:pPr>
              <w:rPr>
                <w:rFonts w:ascii="Times New Roman" w:hAnsi="Times New Roman" w:cs="Times New Roman"/>
                <w:sz w:val="18"/>
                <w:szCs w:val="20"/>
                <w:lang w:val="en-US"/>
              </w:rPr>
            </w:pPr>
          </w:p>
        </w:tc>
      </w:tr>
      <w:tr w:rsidR="00373ECC" w:rsidRPr="00373ECC" w:rsidTr="006C2DB3">
        <w:trPr>
          <w:trHeight w:val="878"/>
        </w:trPr>
        <w:tc>
          <w:tcPr>
            <w:tcW w:w="417"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9</w:t>
            </w:r>
          </w:p>
        </w:tc>
        <w:tc>
          <w:tcPr>
            <w:tcW w:w="2705"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b/>
                <w:bCs/>
                <w:sz w:val="18"/>
                <w:szCs w:val="20"/>
                <w:lang w:val="en-US"/>
              </w:rPr>
              <w:t>How symmetric do patient steps look while walking, comparing right and left lower limbs movements?</w:t>
            </w:r>
          </w:p>
        </w:tc>
        <w:tc>
          <w:tcPr>
            <w:tcW w:w="6229" w:type="dxa"/>
            <w:shd w:val="clear" w:color="auto" w:fill="auto"/>
          </w:tcPr>
          <w:p w:rsidR="00373ECC" w:rsidRPr="008343E4" w:rsidRDefault="00373ECC" w:rsidP="006C2DB3">
            <w:pPr>
              <w:rPr>
                <w:rFonts w:ascii="Times New Roman" w:eastAsia="Times New Roman" w:hAnsi="Times New Roman" w:cs="Times New Roman"/>
                <w:sz w:val="18"/>
                <w:szCs w:val="20"/>
                <w:lang w:val="en-US"/>
              </w:rPr>
            </w:pPr>
            <w:r w:rsidRPr="008343E4">
              <w:rPr>
                <w:rFonts w:ascii="Times New Roman" w:eastAsia="Times New Roman" w:hAnsi="Times New Roman" w:cs="Times New Roman"/>
                <w:sz w:val="18"/>
                <w:szCs w:val="20"/>
                <w:lang w:val="en-US"/>
              </w:rPr>
              <w:t xml:space="preserve">This item was developed in respect to the importance of asymmetric lower limb involvement in neuromuscular disorder </w:t>
            </w:r>
            <w:r w:rsidRPr="008343E4">
              <w:rPr>
                <w:rFonts w:ascii="Times New Roman" w:eastAsia="Times New Roman" w:hAnsi="Times New Roman" w:cs="Times New Roman"/>
                <w:sz w:val="18"/>
                <w:szCs w:val="20"/>
                <w:lang w:val="en-US"/>
              </w:rPr>
              <w:fldChar w:fldCharType="begin" w:fldLock="1"/>
            </w:r>
            <w:r>
              <w:rPr>
                <w:rFonts w:ascii="Times New Roman" w:eastAsia="Times New Roman" w:hAnsi="Times New Roman" w:cs="Times New Roman"/>
                <w:sz w:val="18"/>
                <w:szCs w:val="20"/>
                <w:lang w:val="en-US"/>
              </w:rPr>
              <w:instrText>ADDIN CSL_CITATION {"citationItems":[{"id":"ITEM-1","itemData":{"DOI":"10.1016/j.gaitpost.2011.08.008","ISSN":"09666362","PMID":"21903395","abstract":"The purpose of this study was to examine the effects of gait speed and unilateral lower limb loading on step time and step length symmetry in healthy adults. Spatiotemporal gait data were collected from 22 healthy subjects (11 men, 11 women), using the GaitRite walkway, under four randomly sequenced test conditions: self-selected speed (SS), fast speed (F), self-selected speed with the right leg loaded (LSS), and the fastest attainable speed with the right leg loaded (LF). The symmetry index, calculated with the formula [((R- L)/0.5. ×. (R+ L)). ×. 100], was used to quantify step time and step length symmetry. It was found that over-ground gait speed had no significant effects on the symmetry of step time or step length. Unilateral lower limb loading significantly increased step time asymmetry, with longer step time for the loaded leg. Step symmetry was further compromised and became more asymmetrical when, in addition to unilateral leg loading, subjects maximized their gait speed. This effect of fast speed with unilateral leg loading was particularly prominent in relation to step length, with its shortening in the unloaded leg and lengthening in the loaded leg. These observations in healthy subjects may serve as a reference for the assessment of gait symmetry in patients with unilateral lower limb pathologies. © 2011 Elsevier B.V.","author":[{"dropping-particle":"","family":"Kodesh","given":"Einat","non-dropping-particle":"","parse-names":false,"suffix":""},{"dropping-particle":"","family":"Kafri","given":"Michal","non-dropping-particle":"","parse-names":false,"suffix":""},{"dropping-particle":"","family":"Dar","given":"Gali","non-dropping-particle":"","parse-names":false,"suffix":""},{"dropping-particle":"","family":"Dickstein","given":"Ruth","non-dropping-particle":"","parse-names":false,"suffix":""}],"container-title":"Gait and Posture","id":"ITEM-1","issue":"1","issued":{"date-parts":[["2012","1"]]},"page":"66-69","title":"Walking speed, unilateral leg loading, and step symmetry in young adults","type":"article-journal","volume":"35"},"uris":["http://www.mendeley.com/documents/?uuid=642612e6-e6a1-3744-9af3-fab78ba37261"]}],"mendeley":{"formattedCitation":"[43]","plainTextFormattedCitation":"[43]","previouslyFormattedCitation":"[11]"},"properties":{"noteIndex":0},"schema":"https://github.com/citation-style-language/schema/raw/master/csl-citation.json"}</w:instrText>
            </w:r>
            <w:r w:rsidRPr="008343E4">
              <w:rPr>
                <w:rFonts w:ascii="Times New Roman" w:eastAsia="Times New Roman" w:hAnsi="Times New Roman" w:cs="Times New Roman"/>
                <w:sz w:val="18"/>
                <w:szCs w:val="20"/>
                <w:lang w:val="en-US"/>
              </w:rPr>
              <w:fldChar w:fldCharType="separate"/>
            </w:r>
            <w:r w:rsidRPr="008B2CB2">
              <w:rPr>
                <w:rFonts w:ascii="Times New Roman" w:eastAsia="Times New Roman" w:hAnsi="Times New Roman" w:cs="Times New Roman"/>
                <w:noProof/>
                <w:sz w:val="18"/>
                <w:szCs w:val="20"/>
                <w:lang w:val="en-US"/>
              </w:rPr>
              <w:t>[43]</w:t>
            </w:r>
            <w:r w:rsidRPr="008343E4">
              <w:rPr>
                <w:rFonts w:ascii="Times New Roman" w:eastAsia="Times New Roman" w:hAnsi="Times New Roman" w:cs="Times New Roman"/>
                <w:sz w:val="18"/>
                <w:szCs w:val="20"/>
                <w:lang w:val="en-US"/>
              </w:rPr>
              <w:fldChar w:fldCharType="end"/>
            </w:r>
            <w:r w:rsidRPr="008343E4">
              <w:rPr>
                <w:rFonts w:ascii="Times New Roman" w:eastAsia="Times New Roman" w:hAnsi="Times New Roman" w:cs="Times New Roman"/>
                <w:sz w:val="18"/>
                <w:szCs w:val="20"/>
                <w:lang w:val="en-US"/>
              </w:rPr>
              <w:t>.</w:t>
            </w:r>
          </w:p>
          <w:p w:rsidR="00373ECC" w:rsidRPr="008343E4" w:rsidRDefault="00373ECC" w:rsidP="006C2DB3">
            <w:pPr>
              <w:rPr>
                <w:rFonts w:ascii="Times New Roman" w:hAnsi="Times New Roman" w:cs="Times New Roman"/>
                <w:sz w:val="18"/>
                <w:szCs w:val="20"/>
                <w:lang w:val="en-US"/>
              </w:rPr>
            </w:pPr>
          </w:p>
        </w:tc>
      </w:tr>
      <w:tr w:rsidR="00373ECC" w:rsidRPr="00373ECC" w:rsidTr="006C2DB3">
        <w:trPr>
          <w:trHeight w:val="676"/>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9 a)</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Is one leg more affected than the other?</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eastAsia="Times New Roman" w:hAnsi="Times New Roman" w:cs="Times New Roman"/>
                <w:sz w:val="18"/>
                <w:szCs w:val="20"/>
                <w:lang w:val="en-US"/>
              </w:rPr>
              <w:t xml:space="preserve">This item is added to compensate a possible bias: considering item 9 alone, cases with severe symmetric involvement would have a lower score than cases with only one-sided involvement (bilateral symmetric </w:t>
            </w:r>
            <w:proofErr w:type="spellStart"/>
            <w:r w:rsidRPr="008343E4">
              <w:rPr>
                <w:rFonts w:ascii="Times New Roman" w:eastAsia="Times New Roman" w:hAnsi="Times New Roman" w:cs="Times New Roman"/>
                <w:sz w:val="18"/>
                <w:szCs w:val="20"/>
                <w:lang w:val="en-US"/>
              </w:rPr>
              <w:t>steppage</w:t>
            </w:r>
            <w:proofErr w:type="spellEnd"/>
            <w:r w:rsidRPr="008343E4">
              <w:rPr>
                <w:rFonts w:ascii="Times New Roman" w:eastAsia="Times New Roman" w:hAnsi="Times New Roman" w:cs="Times New Roman"/>
                <w:sz w:val="18"/>
                <w:szCs w:val="20"/>
                <w:lang w:val="en-US"/>
              </w:rPr>
              <w:t xml:space="preserve"> gait vs unilateral foot drop)</w:t>
            </w:r>
          </w:p>
        </w:tc>
      </w:tr>
      <w:tr w:rsidR="00373ECC" w:rsidRPr="008343E4" w:rsidTr="006C2DB3">
        <w:trPr>
          <w:trHeight w:val="201"/>
        </w:trPr>
        <w:tc>
          <w:tcPr>
            <w:tcW w:w="417"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p>
        </w:tc>
        <w:tc>
          <w:tcPr>
            <w:tcW w:w="2705" w:type="dxa"/>
            <w:shd w:val="clear" w:color="auto" w:fill="E7E6E6" w:themeFill="background2"/>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 xml:space="preserve">Upper </w:t>
            </w:r>
            <w:proofErr w:type="spellStart"/>
            <w:r w:rsidRPr="008343E4">
              <w:rPr>
                <w:rFonts w:ascii="Times New Roman" w:hAnsi="Times New Roman" w:cs="Times New Roman"/>
                <w:b/>
                <w:bCs/>
                <w:sz w:val="18"/>
                <w:szCs w:val="20"/>
              </w:rPr>
              <w:t>body</w:t>
            </w:r>
            <w:proofErr w:type="spellEnd"/>
          </w:p>
        </w:tc>
        <w:tc>
          <w:tcPr>
            <w:tcW w:w="6229" w:type="dxa"/>
            <w:shd w:val="clear" w:color="auto" w:fill="E7E6E6" w:themeFill="background2"/>
          </w:tcPr>
          <w:p w:rsidR="00373ECC" w:rsidRPr="008343E4" w:rsidRDefault="00373ECC" w:rsidP="006C2DB3">
            <w:pPr>
              <w:rPr>
                <w:rFonts w:ascii="Times New Roman" w:hAnsi="Times New Roman" w:cs="Times New Roman"/>
                <w:sz w:val="18"/>
                <w:szCs w:val="20"/>
              </w:rPr>
            </w:pPr>
          </w:p>
        </w:tc>
      </w:tr>
      <w:tr w:rsidR="00373ECC" w:rsidRPr="008343E4" w:rsidTr="006C2DB3">
        <w:trPr>
          <w:trHeight w:val="641"/>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10</w:t>
            </w:r>
          </w:p>
        </w:tc>
        <w:tc>
          <w:tcPr>
            <w:tcW w:w="2705" w:type="dxa"/>
            <w:shd w:val="clear" w:color="auto" w:fill="auto"/>
          </w:tcPr>
          <w:p w:rsidR="00373ECC" w:rsidRPr="008343E4" w:rsidRDefault="00373ECC" w:rsidP="006C2DB3">
            <w:pPr>
              <w:rPr>
                <w:rFonts w:ascii="Times New Roman" w:hAnsi="Times New Roman" w:cs="Times New Roman"/>
                <w:b/>
                <w:bCs/>
                <w:sz w:val="18"/>
                <w:szCs w:val="20"/>
                <w:lang w:val="en-US"/>
              </w:rPr>
            </w:pPr>
            <w:r w:rsidRPr="008343E4">
              <w:rPr>
                <w:rFonts w:ascii="Times New Roman" w:hAnsi="Times New Roman" w:cs="Times New Roman"/>
                <w:b/>
                <w:bCs/>
                <w:sz w:val="18"/>
                <w:szCs w:val="20"/>
                <w:lang w:val="en-US"/>
              </w:rPr>
              <w:t>Do patients’ arm swing naturally with the contralateral leg during gait?</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Arm swing is an important aspect of human gait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016/j.gaitpost.2013.02.006","ISSN":"09666362","PMID":"23489950","abstract":"Humans walk bipedally, and thus, it is unclear why they swing their arms. In this paper, we will review the mechanisms and functions of arm swinging in human gait. First, we discuss the potential advantages of having swinging arms. Second, we go into the detail on the debate whether arm swing is arising actively or passively, where we will conclude that while a large part of arm swinging is mechanically passive, there is an active contribution of muscles (i.e. an activity that is not merely caused by stretch reflexes). Third, we describe the possible function of the active muscular contribution to arm swinging in normal gait, and discuss the possibility that a Central Pattern Generator (CPG) generates this activity. Fourth, we discuss examples from pathological cases, in which arm swinging is affected. Moreover, using the ideas presented, we suggest ways in which arm swing may be used as a therapeutic aid.We conclude that (1) arm swing should be seen as an integral part of human bipedal gait, arising mostly from passive movements, which are stabilized by active muscle control, which mostly originates from locomotor circuits in the central nervous system (2) arm swinging during normal bipedal gait most likely serves to reduce energy expenditure and (3) arm swinging may be of therapeutic value. © 2013 Elsevier B.V.","author":[{"dropping-particle":"","family":"Meyns","given":"Pieter","non-dropping-particle":"","parse-names":false,"suffix":""},{"dropping-particle":"","family":"Bruijn","given":"Sjoerd M.","non-dropping-particle":"","parse-names":false,"suffix":""},{"dropping-particle":"","family":"Duysens","given":"Jacques","non-dropping-particle":"","parse-names":false,"suffix":""}],"container-title":"Gait and Posture","id":"ITEM-1","issue":"4","issued":{"date-parts":[["2013","9"]]},"page":"555-562","title":"The how and why of arm swing during human walking","type":"article","volume":"38"},"uris":["http://www.mendeley.com/documents/?uuid=395dc24f-457e-35aa-bd47-9340e5a48336"]}],"mendeley":{"formattedCitation":"[44]","plainTextFormattedCitation":"[44]","previouslyFormattedCitation":"[12]"},"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44]</w:t>
            </w:r>
            <w:r w:rsidRPr="008343E4">
              <w:rPr>
                <w:rFonts w:ascii="Times New Roman" w:hAnsi="Times New Roman" w:cs="Times New Roman"/>
                <w:sz w:val="18"/>
                <w:szCs w:val="20"/>
                <w:lang w:val="en-US"/>
              </w:rPr>
              <w:fldChar w:fldCharType="end"/>
            </w:r>
            <w:r w:rsidRPr="008343E4">
              <w:rPr>
                <w:rFonts w:ascii="Times New Roman" w:hAnsi="Times New Roman" w:cs="Times New Roman"/>
                <w:color w:val="000000"/>
                <w:sz w:val="18"/>
                <w:szCs w:val="20"/>
                <w:lang w:val="en-US"/>
              </w:rPr>
              <w:t xml:space="preserve">, and a known aspect in neurological diseases such as Parkinson’s disease with a relevant impact on gait quality </w:t>
            </w:r>
            <w:r w:rsidRPr="008343E4">
              <w:rPr>
                <w:rFonts w:ascii="Times New Roman" w:hAnsi="Times New Roman" w:cs="Times New Roman"/>
                <w:color w:val="000000"/>
                <w:sz w:val="18"/>
                <w:szCs w:val="20"/>
                <w:lang w:val="en-US"/>
              </w:rPr>
              <w:fldChar w:fldCharType="begin" w:fldLock="1"/>
            </w:r>
            <w:r>
              <w:rPr>
                <w:rFonts w:ascii="Times New Roman" w:hAnsi="Times New Roman" w:cs="Times New Roman"/>
                <w:color w:val="000000"/>
                <w:sz w:val="18"/>
                <w:szCs w:val="20"/>
                <w:lang w:val="en-US"/>
              </w:rPr>
              <w:instrText>ADDIN CSL_CITATION {"citationItems":[{"id":"ITEM-1","itemData":{"DOI":"10.1016/j.parkreldis.2021.09.011","ISSN":"18735126","PMID":"34547655","abstract":"Background: The supplementary motor area (SMA) is implicated in stereotypic multi-limb movements such as walking with arm swing. Gait difficulties in Parkinson's Disease (PD) include reduced arm swing, which is associated with reduced SMA activity. Objective: To test whether enhanced arm swing improves Parkinsonian gait and explore the role of the SMA in such an improvement. Methods: Cortical activity and gait characteristics were assessed by ambulant EEG, accelerometers and video recordings in 27 PD patients with self-reported gait difficulties and 35 healthy participants when walking normally. Within these two groups, 19 PD patients additionally walked with enhanced arm swing and 30 healthy participants walked without arm swing. Power changes across the EEG frequency spectrum were assessed by Event Related Spectral Perturbation analysis of recordings from Fz over the putative SMA and gait analysis was performed. Results: Baseline PD gait, characterized by reduced arm swing among other features, exhibited reduced within-step Event Related Desynchronization (ERD)/Synchronization (ERS) alternation (Fz; 20–50Hz), accompanied by a reduced step length and walking speed. All became similar to normal gait when patients walked with enhanced arm swing. When healthy controls walked without arm swing, their alternating ERD-ERS pattern decreased, mimicking baseline PD gait. Conclusion: Enhanced arm swing may serve as a driving force to overcome impaired gait control in PD patients by restoring reduced ERD-ERS alternation over the putative SMA. Accompanied by increased step length and walking speed, this provides a neural underpinning of arm swing as an effective rehabilitation concept for improving Parkinsonian gait.","author":[{"dropping-particle":"","family":"Weersink","given":"Joyce B.","non-dropping-particle":"","parse-names":false,"suffix":""},{"dropping-particle":"","family":"Maurits","given":"Natasha M.","non-dropping-particle":"","parse-names":false,"suffix":""},{"dropping-particle":"","family":"Laar","given":"Teus","non-dropping-particle":"van","parse-names":false,"suffix":""},{"dropping-particle":"","family":"Jong","given":"Bauke M.","non-dropping-particle":"de","parse-names":false,"suffix":""}],"container-title":"Parkinsonism and Related Disorders","id":"ITEM-1","issued":{"date-parts":[["2021","10","1"]]},"page":"96-101","publisher":"Elsevier Ltd","title":"Enhanced arm swing improves Parkinsonian gait with EEG power modulations resembling healthy gait","type":"article-journal","volume":"91"},"uris":["http://www.mendeley.com/documents/?uuid=8ebf2649-4235-3e28-8dea-c428e5cd967b"]}],"mendeley":{"formattedCitation":"[45]","plainTextFormattedCitation":"[45]","previouslyFormattedCitation":"[13]"},"properties":{"noteIndex":0},"schema":"https://github.com/citation-style-language/schema/raw/master/csl-citation.json"}</w:instrText>
            </w:r>
            <w:r w:rsidRPr="008343E4">
              <w:rPr>
                <w:rFonts w:ascii="Times New Roman" w:hAnsi="Times New Roman" w:cs="Times New Roman"/>
                <w:color w:val="000000"/>
                <w:sz w:val="18"/>
                <w:szCs w:val="20"/>
                <w:lang w:val="en-US"/>
              </w:rPr>
              <w:fldChar w:fldCharType="separate"/>
            </w:r>
            <w:r w:rsidRPr="008B2CB2">
              <w:rPr>
                <w:rFonts w:ascii="Times New Roman" w:hAnsi="Times New Roman" w:cs="Times New Roman"/>
                <w:noProof/>
                <w:color w:val="000000"/>
                <w:sz w:val="18"/>
                <w:szCs w:val="20"/>
                <w:lang w:val="en-US"/>
              </w:rPr>
              <w:t>[45]</w:t>
            </w:r>
            <w:r w:rsidRPr="008343E4">
              <w:rPr>
                <w:rFonts w:ascii="Times New Roman" w:hAnsi="Times New Roman" w:cs="Times New Roman"/>
                <w:color w:val="000000"/>
                <w:sz w:val="18"/>
                <w:szCs w:val="20"/>
                <w:lang w:val="en-US"/>
              </w:rPr>
              <w:fldChar w:fldCharType="end"/>
            </w:r>
            <w:r w:rsidRPr="008343E4">
              <w:rPr>
                <w:rFonts w:ascii="Times New Roman" w:hAnsi="Times New Roman" w:cs="Times New Roman"/>
                <w:color w:val="000000"/>
                <w:sz w:val="18"/>
                <w:szCs w:val="20"/>
                <w:lang w:val="en-US"/>
              </w:rPr>
              <w:t>.</w:t>
            </w:r>
          </w:p>
        </w:tc>
      </w:tr>
      <w:tr w:rsidR="00373ECC" w:rsidRPr="00373ECC" w:rsidTr="006C2DB3">
        <w:trPr>
          <w:trHeight w:val="1100"/>
        </w:trPr>
        <w:tc>
          <w:tcPr>
            <w:tcW w:w="417"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11</w:t>
            </w:r>
          </w:p>
        </w:tc>
        <w:tc>
          <w:tcPr>
            <w:tcW w:w="2705" w:type="dxa"/>
            <w:shd w:val="clear" w:color="auto" w:fill="auto"/>
          </w:tcPr>
          <w:p w:rsidR="00373ECC" w:rsidRPr="008343E4" w:rsidRDefault="00373ECC" w:rsidP="006C2DB3">
            <w:pPr>
              <w:rPr>
                <w:rFonts w:ascii="Times New Roman" w:hAnsi="Times New Roman" w:cs="Times New Roman"/>
                <w:b/>
                <w:bCs/>
                <w:sz w:val="18"/>
                <w:szCs w:val="20"/>
              </w:rPr>
            </w:pPr>
            <w:r w:rsidRPr="008343E4">
              <w:rPr>
                <w:rFonts w:ascii="Times New Roman" w:hAnsi="Times New Roman" w:cs="Times New Roman"/>
                <w:b/>
                <w:bCs/>
                <w:sz w:val="18"/>
                <w:szCs w:val="20"/>
              </w:rPr>
              <w:t xml:space="preserve">Upper </w:t>
            </w:r>
            <w:proofErr w:type="spellStart"/>
            <w:r w:rsidRPr="008343E4">
              <w:rPr>
                <w:rFonts w:ascii="Times New Roman" w:hAnsi="Times New Roman" w:cs="Times New Roman"/>
                <w:b/>
                <w:bCs/>
                <w:sz w:val="18"/>
                <w:szCs w:val="20"/>
              </w:rPr>
              <w:t>body</w:t>
            </w:r>
            <w:proofErr w:type="spellEnd"/>
            <w:r w:rsidRPr="008343E4">
              <w:rPr>
                <w:rFonts w:ascii="Times New Roman" w:hAnsi="Times New Roman" w:cs="Times New Roman"/>
                <w:b/>
                <w:bCs/>
                <w:sz w:val="18"/>
                <w:szCs w:val="20"/>
              </w:rPr>
              <w:t xml:space="preserve"> </w:t>
            </w:r>
            <w:proofErr w:type="spellStart"/>
            <w:r w:rsidRPr="008343E4">
              <w:rPr>
                <w:rFonts w:ascii="Times New Roman" w:hAnsi="Times New Roman" w:cs="Times New Roman"/>
                <w:b/>
                <w:bCs/>
                <w:sz w:val="18"/>
                <w:szCs w:val="20"/>
              </w:rPr>
              <w:t>posture</w:t>
            </w:r>
            <w:proofErr w:type="spellEnd"/>
            <w:r w:rsidRPr="008343E4">
              <w:rPr>
                <w:rFonts w:ascii="Times New Roman" w:hAnsi="Times New Roman" w:cs="Times New Roman"/>
                <w:b/>
                <w:bCs/>
                <w:sz w:val="18"/>
                <w:szCs w:val="20"/>
              </w:rPr>
              <w:t>/</w:t>
            </w:r>
            <w:proofErr w:type="spellStart"/>
            <w:r w:rsidRPr="008343E4">
              <w:rPr>
                <w:rFonts w:ascii="Times New Roman" w:hAnsi="Times New Roman" w:cs="Times New Roman"/>
                <w:b/>
                <w:bCs/>
                <w:sz w:val="18"/>
                <w:szCs w:val="20"/>
              </w:rPr>
              <w:t>head</w:t>
            </w:r>
            <w:proofErr w:type="spellEnd"/>
            <w:r w:rsidRPr="008343E4">
              <w:rPr>
                <w:rFonts w:ascii="Times New Roman" w:hAnsi="Times New Roman" w:cs="Times New Roman"/>
                <w:b/>
                <w:bCs/>
                <w:sz w:val="18"/>
                <w:szCs w:val="20"/>
              </w:rPr>
              <w:t xml:space="preserve"> </w:t>
            </w:r>
          </w:p>
        </w:tc>
        <w:tc>
          <w:tcPr>
            <w:tcW w:w="6229" w:type="dxa"/>
            <w:shd w:val="clear" w:color="auto" w:fill="auto"/>
          </w:tcPr>
          <w:p w:rsidR="00373ECC" w:rsidRPr="008343E4" w:rsidRDefault="00373ECC" w:rsidP="006C2DB3">
            <w:pPr>
              <w:rPr>
                <w:rFonts w:ascii="Times New Roman" w:hAnsi="Times New Roman" w:cs="Times New Roman"/>
                <w:sz w:val="18"/>
                <w:szCs w:val="20"/>
                <w:lang w:val="en-US"/>
              </w:rPr>
            </w:pPr>
            <w:r w:rsidRPr="008343E4">
              <w:rPr>
                <w:rFonts w:ascii="Times New Roman" w:hAnsi="Times New Roman" w:cs="Times New Roman"/>
                <w:sz w:val="18"/>
                <w:szCs w:val="20"/>
                <w:lang w:val="en-US"/>
              </w:rPr>
              <w:t xml:space="preserve">The impact of body posture has been described in different gait disorder and neurological disease </w:t>
            </w:r>
            <w:r w:rsidRPr="008343E4">
              <w:rPr>
                <w:rFonts w:ascii="Times New Roman" w:hAnsi="Times New Roman" w:cs="Times New Roman"/>
                <w:sz w:val="18"/>
                <w:szCs w:val="20"/>
                <w:lang w:val="en-US"/>
              </w:rPr>
              <w:fldChar w:fldCharType="begin" w:fldLock="1"/>
            </w:r>
            <w:r>
              <w:rPr>
                <w:rFonts w:ascii="Times New Roman" w:hAnsi="Times New Roman" w:cs="Times New Roman"/>
                <w:sz w:val="18"/>
                <w:szCs w:val="20"/>
                <w:lang w:val="en-US"/>
              </w:rPr>
              <w:instrText>ADDIN CSL_CITATION {"citationItems":[{"id":"ITEM-1","itemData":{"DOI":"10.1371/journal.pone.0234654","ISSN":"19326203","PMID":"32544177","abstract":"Children with Cerebral Palsy (CP) show the postural constraints while standing, and gait disorders, resulting from both primary and secondary impairments of brain injury. In our previous studies, several characteristic postural and gait patterns in children with unilateral as well as with bilateral CP were defined, and the relationship between these patterns was demonstrated. The purpose of present study was to identify which features of body posture deviation during standing were strongly related to gait deviations in independently ambulatory children with CP. For this aim we explored the cross—relationship between features of body posture while standing examined by surface topography and the selected gait parameters from three-dimensional instrumented gait analysis in one hundred twenty children with cerebral palsy, aged between 7 and 13 years, who were able to walk independently. First, our study documented that that sagittal misalignment of the spine curvature was significantly related to kinematic deviations such as deviations of pelvic tilt, inadequate swing phase and knee flexion, and peak dorsiflexion in stance. Second, the study shows that the static asymmetry of pelvis and trunk was significantly associated with kinematic deviations during gait cycle such as pelvic rotation, hip abduction in swing, ROM of knee flexion, peak dorsiflexion in stance. Based on obtained results and referring to our previous findings it can be assumed that the first model of the relationship between postural deviation and gait disturbances, called ‘postural and gait complex of disorders in sagittal plane’, is related to children with bilateral CP, whereas the second model ‘postural and gait complex of disorders in coronal plane’ to children with unilateral CP. The clinical applications of this study relate to the early recognition of particular features of postural deviation using surface topography, instead of more difficult and demanding expensive tools 3-D gait analysis.","author":[{"dropping-particle":"","family":"Szopa","given":"Andrzej","non-dropping-particle":"","parse-names":false,"suffix":""},{"dropping-particle":"","family":"Domagalska-Szopa","given":"Małgorzata","non-dropping-particle":"","parse-names":false,"suffix":""},{"dropping-particle":"","family":"Siwiec","given":"Andrzej","non-dropping-particle":"","parse-names":false,"suffix":""},{"dropping-particle":"","family":"Kwiecień-Czerwieniec","given":"Ilona","non-dropping-particle":"","parse-names":false,"suffix":""}],"container-title":"PLoS ONE","id":"ITEM-1","issue":"6","issued":{"date-parts":[["2020","6","1"]]},"publisher":"Public Library of Science","title":"Canonical correlation between body-posture deviations and gait disorders in children with cerebral palsy","type":"article-journal","volume":"15"},"uris":["http://www.mendeley.com/documents/?uuid=23568c0d-9517-3b11-bf01-e0a8628b2bc8"]},{"id":"ITEM-2","itemData":{"DOI":"10.1007/s11845-022-03178-5","ISSN":"18634362","PMID":"36205913","abstract":"Background: Although the gait and balance disturbances of Duchenne muscular dystrophy (DMD) patients were evaluated by using different methods in literature, the impact of the foot and body posture on gait and balance has not been clearly described yet in DMD. Aim: The aim of this study was to examine the relationship between foot-body posture and gait and balance in patients with DMD. Methods: Ambulatory patients with DMD who had &gt; 90° range of motion at ankle joint were included in the study. Foot and body posture were evaluated with the Foot Posture Index (FPI-6) and the New York Posture Rating (NYPR). The limitation degree at the ankle joint (ALD) was recorded. Gait characteristics and balance were evaluated objectively by using the GAITRite system and the Bertec Balance Check Screener™ force platform system, respectively. Results: A total of 38 ambulatory patients with DMD (age: 92.44 ± 17.91 months) were recruited. Both the right and left foot FPI-6 scores were correlated with GAITRite parameters such as ambulation time, gait speed, number of steps, and left and right stride lengths (p &lt; 0.05). A relationship was determined between right foot FPI-6 score and anterior–posterior limits of stability (LoS) obtained by force platform (p &lt; 0.05). NYPR score was also correlated with the postural control parameters such as left and right base of support and anterior posterior LoS (p &lt; 0.05). Conclusion: The current findings indicate a contribution of foot and body posture to gait and balance disorders of children with DMD. Clinical Trial Number: NCT04353167, Date of registration: April 16, 2020.","author":[{"dropping-particle":"","family":"Aydın Yağcıoğlu","given":"Güllü","non-dropping-particle":"","parse-names":false,"suffix":""},{"dropping-particle":"","family":"Yılmaz","given":"Öznur","non-dropping-particle":"","parse-names":false,"suffix":""},{"dropping-particle":"","family":"Alemdaroğlu Gürbüz","given":"İpek","non-dropping-particle":"","parse-names":false,"suffix":""},{"dropping-particle":"","family":"Bulut","given":"Numan","non-dropping-particle":"","parse-names":false,"suffix":""},{"dropping-particle":"","family":"Karaduman","given":"Ayşe","non-dropping-particle":"","parse-names":false,"suffix":""},{"dropping-particle":"","family":"Özkal","given":"Özden","non-dropping-particle":"","parse-names":false,"suffix":""},{"dropping-particle":"","family":"Topuz","given":"Semra","non-dropping-particle":"","parse-names":false,"suffix":""}],"container-title":"Irish Journal of Medical Science","id":"ITEM-2","issue":"4","issued":{"date-parts":[["2023","8","1"]]},"page":"1883-1888","publisher":"Springer Science and Business Media Deutschland GmbH","title":"Examination of the relationship between foot-body posture and balance and gait in Duchenne muscular dystrophy","type":"article-journal","volume":"192"},"uris":["http://www.mendeley.com/documents/?uuid=cb96e20b-7f00-318d-b37e-d1888efd4f10"]}],"mendeley":{"formattedCitation":"[46,47]","plainTextFormattedCitation":"[46,47]","previouslyFormattedCitation":"[14, 15]"},"properties":{"noteIndex":0},"schema":"https://github.com/citation-style-language/schema/raw/master/csl-citation.json"}</w:instrText>
            </w:r>
            <w:r w:rsidRPr="008343E4">
              <w:rPr>
                <w:rFonts w:ascii="Times New Roman" w:hAnsi="Times New Roman" w:cs="Times New Roman"/>
                <w:sz w:val="18"/>
                <w:szCs w:val="20"/>
                <w:lang w:val="en-US"/>
              </w:rPr>
              <w:fldChar w:fldCharType="separate"/>
            </w:r>
            <w:r w:rsidRPr="008B2CB2">
              <w:rPr>
                <w:rFonts w:ascii="Times New Roman" w:hAnsi="Times New Roman" w:cs="Times New Roman"/>
                <w:noProof/>
                <w:sz w:val="18"/>
                <w:szCs w:val="20"/>
                <w:lang w:val="en-US"/>
              </w:rPr>
              <w:t>[46,47]</w:t>
            </w:r>
            <w:r w:rsidRPr="008343E4">
              <w:rPr>
                <w:rFonts w:ascii="Times New Roman" w:hAnsi="Times New Roman" w:cs="Times New Roman"/>
                <w:sz w:val="18"/>
                <w:szCs w:val="20"/>
                <w:lang w:val="en-US"/>
              </w:rPr>
              <w:fldChar w:fldCharType="end"/>
            </w:r>
            <w:r w:rsidRPr="008343E4">
              <w:rPr>
                <w:rFonts w:ascii="Times New Roman" w:hAnsi="Times New Roman" w:cs="Times New Roman"/>
                <w:sz w:val="18"/>
                <w:szCs w:val="20"/>
                <w:lang w:val="en-US"/>
              </w:rPr>
              <w:t xml:space="preserve">. As also in CMT, balance problems may be compensated by body posture and gaze, we included this item. </w:t>
            </w:r>
          </w:p>
        </w:tc>
      </w:tr>
      <w:tr w:rsidR="00373ECC" w:rsidRPr="008343E4" w:rsidTr="006C2DB3">
        <w:trPr>
          <w:trHeight w:val="313"/>
        </w:trPr>
        <w:tc>
          <w:tcPr>
            <w:tcW w:w="417" w:type="dxa"/>
            <w:shd w:val="clear" w:color="auto" w:fill="E7E6E6" w:themeFill="background2"/>
          </w:tcPr>
          <w:p w:rsidR="00373ECC" w:rsidRPr="008343E4" w:rsidRDefault="00373ECC" w:rsidP="006C2DB3">
            <w:pPr>
              <w:rPr>
                <w:rFonts w:ascii="Times New Roman" w:hAnsi="Times New Roman" w:cs="Times New Roman"/>
                <w:b/>
                <w:bCs/>
                <w:sz w:val="18"/>
                <w:szCs w:val="20"/>
                <w:lang w:val="en-US"/>
              </w:rPr>
            </w:pPr>
          </w:p>
        </w:tc>
        <w:tc>
          <w:tcPr>
            <w:tcW w:w="2705" w:type="dxa"/>
            <w:shd w:val="clear" w:color="auto" w:fill="E7E6E6" w:themeFill="background2"/>
          </w:tcPr>
          <w:p w:rsidR="00373ECC" w:rsidRPr="008343E4" w:rsidRDefault="00373ECC" w:rsidP="006C2DB3">
            <w:pPr>
              <w:rPr>
                <w:rFonts w:ascii="Times New Roman" w:hAnsi="Times New Roman" w:cs="Times New Roman"/>
                <w:b/>
                <w:bCs/>
                <w:sz w:val="18"/>
                <w:szCs w:val="20"/>
              </w:rPr>
            </w:pPr>
            <w:proofErr w:type="spellStart"/>
            <w:r w:rsidRPr="008343E4">
              <w:rPr>
                <w:rFonts w:ascii="Times New Roman" w:hAnsi="Times New Roman" w:cs="Times New Roman"/>
                <w:b/>
                <w:bCs/>
                <w:sz w:val="18"/>
                <w:szCs w:val="20"/>
              </w:rPr>
              <w:t>Sum</w:t>
            </w:r>
            <w:proofErr w:type="spellEnd"/>
          </w:p>
        </w:tc>
        <w:tc>
          <w:tcPr>
            <w:tcW w:w="6229" w:type="dxa"/>
            <w:shd w:val="clear" w:color="auto" w:fill="E7E6E6" w:themeFill="background2"/>
          </w:tcPr>
          <w:p w:rsidR="00373ECC" w:rsidRPr="008343E4" w:rsidRDefault="00373ECC" w:rsidP="006C2DB3">
            <w:pPr>
              <w:jc w:val="center"/>
              <w:rPr>
                <w:rFonts w:ascii="Times New Roman" w:hAnsi="Times New Roman" w:cs="Times New Roman"/>
                <w:sz w:val="18"/>
                <w:szCs w:val="20"/>
              </w:rPr>
            </w:pPr>
          </w:p>
        </w:tc>
      </w:tr>
    </w:tbl>
    <w:p w:rsidR="00373ECC" w:rsidRPr="008343E4" w:rsidRDefault="00373ECC" w:rsidP="00373ECC">
      <w:pPr>
        <w:spacing w:line="480" w:lineRule="auto"/>
        <w:rPr>
          <w:rFonts w:ascii="Times New Roman" w:hAnsi="Times New Roman" w:cs="Times New Roman"/>
          <w:sz w:val="20"/>
          <w:lang w:val="en-US"/>
        </w:rPr>
      </w:pPr>
      <w:r w:rsidRPr="008343E4">
        <w:rPr>
          <w:rFonts w:ascii="Times New Roman" w:hAnsi="Times New Roman" w:cs="Times New Roman"/>
          <w:b/>
          <w:sz w:val="20"/>
          <w:lang w:val="en-US"/>
        </w:rPr>
        <w:t>Suppl. Table 1</w:t>
      </w:r>
      <w:r w:rsidRPr="008343E4">
        <w:rPr>
          <w:rFonts w:ascii="Times New Roman" w:hAnsi="Times New Roman" w:cs="Times New Roman"/>
          <w:sz w:val="20"/>
          <w:lang w:val="en-US"/>
        </w:rPr>
        <w:t xml:space="preserve">. Development of the single items of the </w:t>
      </w:r>
      <w:r>
        <w:rPr>
          <w:rFonts w:ascii="Times New Roman" w:hAnsi="Times New Roman" w:cs="Times New Roman"/>
          <w:sz w:val="20"/>
          <w:lang w:val="en-US"/>
        </w:rPr>
        <w:t>Visual Gait Assessment Scale in Polyneuropathy</w:t>
      </w:r>
      <w:r w:rsidRPr="008343E4">
        <w:rPr>
          <w:rFonts w:ascii="Times New Roman" w:hAnsi="Times New Roman" w:cs="Times New Roman"/>
          <w:sz w:val="20"/>
          <w:lang w:val="en-US"/>
        </w:rPr>
        <w:t>.</w:t>
      </w:r>
      <w:r w:rsidRPr="008343E4">
        <w:rPr>
          <w:rFonts w:ascii="Times New Roman" w:hAnsi="Times New Roman" w:cs="Times New Roman"/>
          <w:lang w:val="en-US"/>
        </w:rPr>
        <w:br w:type="page"/>
      </w:r>
    </w:p>
    <w:tbl>
      <w:tblPr>
        <w:tblStyle w:val="Tabellenraster"/>
        <w:tblW w:w="9209" w:type="dxa"/>
        <w:tblLook w:val="04A0" w:firstRow="1" w:lastRow="0" w:firstColumn="1" w:lastColumn="0" w:noHBand="0" w:noVBand="1"/>
      </w:tblPr>
      <w:tblGrid>
        <w:gridCol w:w="2263"/>
        <w:gridCol w:w="2410"/>
        <w:gridCol w:w="2268"/>
        <w:gridCol w:w="2268"/>
      </w:tblGrid>
      <w:tr w:rsidR="00373ECC" w:rsidRPr="008343E4" w:rsidTr="006C2DB3">
        <w:trPr>
          <w:trHeight w:val="56"/>
        </w:trPr>
        <w:tc>
          <w:tcPr>
            <w:tcW w:w="2263" w:type="dxa"/>
            <w:shd w:val="clear" w:color="auto" w:fill="E7E6E6" w:themeFill="background2"/>
          </w:tcPr>
          <w:p w:rsidR="00373ECC" w:rsidRPr="008343E4" w:rsidRDefault="00373ECC" w:rsidP="006C2DB3">
            <w:pPr>
              <w:spacing w:line="480" w:lineRule="auto"/>
              <w:jc w:val="center"/>
              <w:rPr>
                <w:rFonts w:ascii="Times New Roman" w:hAnsi="Times New Roman" w:cs="Times New Roman"/>
                <w:b/>
                <w:lang w:val="en-US"/>
              </w:rPr>
            </w:pPr>
            <w:r w:rsidRPr="008343E4">
              <w:rPr>
                <w:rFonts w:ascii="Times New Roman" w:hAnsi="Times New Roman" w:cs="Times New Roman"/>
                <w:b/>
                <w:lang w:val="en-US"/>
              </w:rPr>
              <w:lastRenderedPageBreak/>
              <w:t>Score</w:t>
            </w:r>
          </w:p>
        </w:tc>
        <w:tc>
          <w:tcPr>
            <w:tcW w:w="2410" w:type="dxa"/>
            <w:shd w:val="clear" w:color="auto" w:fill="E7E6E6" w:themeFill="background2"/>
          </w:tcPr>
          <w:p w:rsidR="00373ECC" w:rsidRPr="008343E4" w:rsidRDefault="00373ECC" w:rsidP="006C2DB3">
            <w:pPr>
              <w:spacing w:line="480" w:lineRule="auto"/>
              <w:jc w:val="center"/>
              <w:rPr>
                <w:rFonts w:ascii="Times New Roman" w:hAnsi="Times New Roman" w:cs="Times New Roman"/>
                <w:b/>
                <w:lang w:val="en-US"/>
              </w:rPr>
            </w:pPr>
            <w:r w:rsidRPr="008343E4">
              <w:rPr>
                <w:rFonts w:ascii="Times New Roman" w:hAnsi="Times New Roman" w:cs="Times New Roman"/>
                <w:b/>
                <w:lang w:val="en-US"/>
              </w:rPr>
              <w:t>Comorbidities (median, range)</w:t>
            </w:r>
          </w:p>
        </w:tc>
        <w:tc>
          <w:tcPr>
            <w:tcW w:w="2268" w:type="dxa"/>
            <w:shd w:val="clear" w:color="auto" w:fill="E7E6E6" w:themeFill="background2"/>
          </w:tcPr>
          <w:p w:rsidR="00373ECC" w:rsidRPr="008343E4" w:rsidRDefault="00373ECC" w:rsidP="006C2DB3">
            <w:pPr>
              <w:spacing w:line="480" w:lineRule="auto"/>
              <w:jc w:val="center"/>
              <w:rPr>
                <w:rFonts w:ascii="Times New Roman" w:hAnsi="Times New Roman" w:cs="Times New Roman"/>
                <w:b/>
                <w:lang w:val="en-US"/>
              </w:rPr>
            </w:pPr>
            <w:r w:rsidRPr="008343E4">
              <w:rPr>
                <w:rFonts w:ascii="Times New Roman" w:hAnsi="Times New Roman" w:cs="Times New Roman"/>
                <w:b/>
                <w:lang w:val="en-US"/>
              </w:rPr>
              <w:t>No comorbidities (median, range)</w:t>
            </w:r>
          </w:p>
        </w:tc>
        <w:tc>
          <w:tcPr>
            <w:tcW w:w="2268" w:type="dxa"/>
            <w:shd w:val="clear" w:color="auto" w:fill="E7E6E6" w:themeFill="background2"/>
          </w:tcPr>
          <w:p w:rsidR="00373ECC" w:rsidRPr="008343E4" w:rsidRDefault="00373ECC" w:rsidP="006C2DB3">
            <w:pPr>
              <w:spacing w:line="480" w:lineRule="auto"/>
              <w:jc w:val="center"/>
              <w:rPr>
                <w:rFonts w:ascii="Times New Roman" w:hAnsi="Times New Roman" w:cs="Times New Roman"/>
                <w:b/>
                <w:lang w:val="en-US"/>
              </w:rPr>
            </w:pPr>
            <w:r w:rsidRPr="008343E4">
              <w:rPr>
                <w:rFonts w:ascii="Times New Roman" w:hAnsi="Times New Roman" w:cs="Times New Roman"/>
                <w:b/>
                <w:lang w:val="en-US"/>
              </w:rPr>
              <w:t>p-value</w:t>
            </w:r>
          </w:p>
        </w:tc>
      </w:tr>
      <w:tr w:rsidR="00373ECC" w:rsidRPr="008343E4" w:rsidTr="006C2DB3">
        <w:tc>
          <w:tcPr>
            <w:tcW w:w="2263" w:type="dxa"/>
          </w:tcPr>
          <w:p w:rsidR="00373ECC" w:rsidRPr="008343E4" w:rsidRDefault="00373ECC" w:rsidP="006C2DB3">
            <w:pPr>
              <w:spacing w:line="480" w:lineRule="auto"/>
              <w:jc w:val="center"/>
              <w:rPr>
                <w:rFonts w:ascii="Times New Roman" w:hAnsi="Times New Roman" w:cs="Times New Roman"/>
                <w:lang w:val="en-US"/>
              </w:rPr>
            </w:pPr>
            <w:r w:rsidRPr="008343E4">
              <w:rPr>
                <w:rFonts w:ascii="Times New Roman" w:hAnsi="Times New Roman" w:cs="Times New Roman"/>
                <w:lang w:val="en-US"/>
              </w:rPr>
              <w:t>CMTES</w:t>
            </w:r>
          </w:p>
        </w:tc>
        <w:tc>
          <w:tcPr>
            <w:tcW w:w="2410"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11 (0-24)</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8 (0-18)</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0,55</w:t>
            </w:r>
          </w:p>
        </w:tc>
      </w:tr>
      <w:tr w:rsidR="00373ECC" w:rsidRPr="008343E4" w:rsidTr="006C2DB3">
        <w:tc>
          <w:tcPr>
            <w:tcW w:w="2263" w:type="dxa"/>
          </w:tcPr>
          <w:p w:rsidR="00373ECC" w:rsidRPr="008343E4" w:rsidRDefault="00373ECC" w:rsidP="006C2DB3">
            <w:pPr>
              <w:spacing w:line="480" w:lineRule="auto"/>
              <w:jc w:val="center"/>
              <w:rPr>
                <w:rFonts w:ascii="Times New Roman" w:hAnsi="Times New Roman" w:cs="Times New Roman"/>
                <w:lang w:val="en-US"/>
              </w:rPr>
            </w:pPr>
            <w:r w:rsidRPr="008343E4">
              <w:rPr>
                <w:rFonts w:ascii="Times New Roman" w:hAnsi="Times New Roman" w:cs="Times New Roman"/>
                <w:lang w:val="en-US"/>
              </w:rPr>
              <w:t>CMTNSv1</w:t>
            </w:r>
          </w:p>
        </w:tc>
        <w:tc>
          <w:tcPr>
            <w:tcW w:w="2410"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7 (2-20)</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10 (0-23)</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0,60</w:t>
            </w:r>
          </w:p>
        </w:tc>
      </w:tr>
      <w:tr w:rsidR="00373ECC" w:rsidRPr="008343E4" w:rsidTr="006C2DB3">
        <w:trPr>
          <w:trHeight w:val="112"/>
        </w:trPr>
        <w:tc>
          <w:tcPr>
            <w:tcW w:w="2263" w:type="dxa"/>
          </w:tcPr>
          <w:p w:rsidR="00373ECC" w:rsidRPr="008343E4" w:rsidRDefault="00373ECC" w:rsidP="006C2DB3">
            <w:pPr>
              <w:spacing w:line="480" w:lineRule="auto"/>
              <w:jc w:val="center"/>
              <w:rPr>
                <w:rFonts w:ascii="Times New Roman" w:hAnsi="Times New Roman" w:cs="Times New Roman"/>
                <w:lang w:val="en-US"/>
              </w:rPr>
            </w:pPr>
            <w:r w:rsidRPr="008343E4">
              <w:rPr>
                <w:rFonts w:ascii="Times New Roman" w:hAnsi="Times New Roman" w:cs="Times New Roman"/>
                <w:lang w:val="en-US"/>
              </w:rPr>
              <w:t>NIS</w:t>
            </w:r>
          </w:p>
        </w:tc>
        <w:tc>
          <w:tcPr>
            <w:tcW w:w="2410"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44 (0-108)</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48 (0-100)</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0,88</w:t>
            </w:r>
          </w:p>
        </w:tc>
      </w:tr>
      <w:tr w:rsidR="00373ECC" w:rsidRPr="008343E4" w:rsidTr="006C2DB3">
        <w:trPr>
          <w:trHeight w:val="56"/>
        </w:trPr>
        <w:tc>
          <w:tcPr>
            <w:tcW w:w="2263" w:type="dxa"/>
          </w:tcPr>
          <w:p w:rsidR="00373ECC" w:rsidRPr="008343E4" w:rsidRDefault="00373ECC" w:rsidP="006C2DB3">
            <w:pPr>
              <w:spacing w:line="480" w:lineRule="auto"/>
              <w:jc w:val="center"/>
              <w:rPr>
                <w:rFonts w:ascii="Times New Roman" w:hAnsi="Times New Roman" w:cs="Times New Roman"/>
                <w:lang w:val="en-US"/>
              </w:rPr>
            </w:pPr>
            <w:r w:rsidRPr="008343E4">
              <w:rPr>
                <w:rFonts w:ascii="Times New Roman" w:hAnsi="Times New Roman" w:cs="Times New Roman"/>
                <w:lang w:val="en-US"/>
              </w:rPr>
              <w:t>CES</w:t>
            </w:r>
          </w:p>
        </w:tc>
        <w:tc>
          <w:tcPr>
            <w:tcW w:w="2410"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9 (0-22)</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7 (1-18)</w:t>
            </w:r>
          </w:p>
        </w:tc>
        <w:tc>
          <w:tcPr>
            <w:tcW w:w="2268" w:type="dxa"/>
          </w:tcPr>
          <w:p w:rsidR="00373ECC" w:rsidRPr="008343E4" w:rsidRDefault="00373ECC" w:rsidP="006C2DB3">
            <w:pPr>
              <w:spacing w:line="480" w:lineRule="auto"/>
              <w:jc w:val="center"/>
              <w:rPr>
                <w:rFonts w:ascii="Times New Roman" w:hAnsi="Times New Roman" w:cs="Times New Roman"/>
                <w:sz w:val="20"/>
                <w:szCs w:val="20"/>
              </w:rPr>
            </w:pPr>
            <w:r w:rsidRPr="008343E4">
              <w:rPr>
                <w:rFonts w:ascii="Times New Roman" w:hAnsi="Times New Roman" w:cs="Times New Roman"/>
                <w:sz w:val="20"/>
                <w:szCs w:val="20"/>
              </w:rPr>
              <w:t>0,72</w:t>
            </w:r>
          </w:p>
        </w:tc>
      </w:tr>
    </w:tbl>
    <w:p w:rsidR="00373ECC" w:rsidRDefault="00373ECC" w:rsidP="00373ECC">
      <w:pPr>
        <w:spacing w:line="480" w:lineRule="auto"/>
        <w:jc w:val="both"/>
        <w:rPr>
          <w:rFonts w:ascii="Times" w:hAnsi="Times" w:cs="Times New Roman"/>
          <w:lang w:val="en-US"/>
        </w:rPr>
      </w:pPr>
      <w:r w:rsidRPr="008343E4">
        <w:rPr>
          <w:rFonts w:ascii="Times New Roman" w:hAnsi="Times New Roman" w:cs="Times New Roman"/>
          <w:b/>
          <w:sz w:val="18"/>
          <w:lang w:val="en-US"/>
        </w:rPr>
        <w:t>Suppl. Table 2</w:t>
      </w:r>
      <w:r w:rsidRPr="008343E4">
        <w:rPr>
          <w:rFonts w:ascii="Times New Roman" w:hAnsi="Times New Roman" w:cs="Times New Roman"/>
          <w:sz w:val="18"/>
          <w:lang w:val="en-US"/>
        </w:rPr>
        <w:t>: Comparison of disease scores between patients with and without comorbidities. CMTES = CMT Examination Score; CMTNSv1 = CMT Neuropathy Score Version 1; NIS = Neuropathy Impairment Score;</w:t>
      </w:r>
      <w:r>
        <w:rPr>
          <w:rFonts w:ascii="Times New Roman" w:hAnsi="Times New Roman" w:cs="Times New Roman"/>
          <w:sz w:val="18"/>
          <w:lang w:val="en-US"/>
        </w:rPr>
        <w:t xml:space="preserve"> </w:t>
      </w:r>
      <w:proofErr w:type="spellStart"/>
      <w:r>
        <w:rPr>
          <w:rFonts w:ascii="Times New Roman" w:hAnsi="Times New Roman" w:cs="Times New Roman"/>
          <w:sz w:val="18"/>
          <w:lang w:val="en-US"/>
        </w:rPr>
        <w:t>vGASP</w:t>
      </w:r>
      <w:proofErr w:type="spellEnd"/>
      <w:r>
        <w:rPr>
          <w:rFonts w:ascii="Times New Roman" w:hAnsi="Times New Roman" w:cs="Times New Roman"/>
          <w:sz w:val="18"/>
          <w:lang w:val="en-US"/>
        </w:rPr>
        <w:t xml:space="preserve"> </w:t>
      </w:r>
      <w:r w:rsidRPr="008343E4">
        <w:rPr>
          <w:rFonts w:ascii="Times New Roman" w:hAnsi="Times New Roman" w:cs="Times New Roman"/>
          <w:sz w:val="18"/>
          <w:lang w:val="en-US"/>
        </w:rPr>
        <w:t xml:space="preserve">= </w:t>
      </w:r>
      <w:r>
        <w:rPr>
          <w:rFonts w:ascii="Times New Roman" w:hAnsi="Times New Roman" w:cs="Times New Roman"/>
          <w:sz w:val="18"/>
          <w:lang w:val="en-US"/>
        </w:rPr>
        <w:t>Visual Gait Assessment Scale in Polyneuropathy</w:t>
      </w:r>
      <w:r w:rsidRPr="008343E4">
        <w:rPr>
          <w:rFonts w:ascii="Times New Roman" w:hAnsi="Times New Roman" w:cs="Times New Roman"/>
          <w:sz w:val="18"/>
          <w:lang w:val="en-US"/>
        </w:rPr>
        <w:t>. Statistics: Mann-Whitney-</w:t>
      </w:r>
      <w:r w:rsidRPr="00965EC1">
        <w:rPr>
          <w:rFonts w:ascii="Times" w:hAnsi="Times" w:cs="Times New Roman"/>
          <w:sz w:val="18"/>
          <w:szCs w:val="21"/>
          <w:lang w:val="en-US"/>
        </w:rPr>
        <w:t>and CMTES.</w:t>
      </w:r>
    </w:p>
    <w:p w:rsidR="008A66F8" w:rsidRDefault="008A66F8">
      <w:bookmarkStart w:id="0" w:name="_GoBack"/>
      <w:bookmarkEnd w:id="0"/>
    </w:p>
    <w:sectPr w:rsidR="008A66F8" w:rsidSect="00933C25">
      <w:footerReference w:type="even" r:id="rId4"/>
      <w:footerReference w:type="default" r:id="rId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40941338"/>
      <w:docPartObj>
        <w:docPartGallery w:val="Page Numbers (Bottom of Page)"/>
        <w:docPartUnique/>
      </w:docPartObj>
    </w:sdtPr>
    <w:sdtEndPr>
      <w:rPr>
        <w:rStyle w:val="Seitenzahl"/>
      </w:rPr>
    </w:sdtEndPr>
    <w:sdtContent>
      <w:p w:rsidR="001449CB" w:rsidRDefault="00373ECC" w:rsidP="00933C2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1449CB" w:rsidRDefault="00373ECC" w:rsidP="00933C2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81713687"/>
      <w:docPartObj>
        <w:docPartGallery w:val="Page Numbers (Bottom of Page)"/>
        <w:docPartUnique/>
      </w:docPartObj>
    </w:sdtPr>
    <w:sdtEndPr>
      <w:rPr>
        <w:rStyle w:val="Seitenzahl"/>
      </w:rPr>
    </w:sdtEndPr>
    <w:sdtContent>
      <w:p w:rsidR="001449CB" w:rsidRDefault="00373ECC" w:rsidP="00933C2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1449CB" w:rsidRDefault="00373ECC" w:rsidP="00933C25">
    <w:pPr>
      <w:pStyle w:val="Fuzeil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ECC"/>
    <w:rsid w:val="00373ECC"/>
    <w:rsid w:val="008A66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CDB219-C5F6-4E66-A2D7-D9BEBE1CD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73EC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7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73E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73ECC"/>
  </w:style>
  <w:style w:type="character" w:styleId="Seitenzahl">
    <w:name w:val="page number"/>
    <w:basedOn w:val="Absatz-Standardschriftart"/>
    <w:uiPriority w:val="99"/>
    <w:semiHidden/>
    <w:unhideWhenUsed/>
    <w:rsid w:val="00373ECC"/>
  </w:style>
  <w:style w:type="character" w:styleId="Zeilennummer">
    <w:name w:val="line number"/>
    <w:basedOn w:val="Absatz-Standardschriftart"/>
    <w:uiPriority w:val="99"/>
    <w:semiHidden/>
    <w:unhideWhenUsed/>
    <w:rsid w:val="00373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21</Words>
  <Characters>48015</Characters>
  <Application>Microsoft Office Word</Application>
  <DocSecurity>0</DocSecurity>
  <Lines>400</Lines>
  <Paragraphs>111</Paragraphs>
  <ScaleCrop>false</ScaleCrop>
  <Company>Charité - Universitätsmedizin Berlin</Company>
  <LinksUpToDate>false</LinksUpToDate>
  <CharactersWithSpaces>5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ce, Helena Franziska</dc:creator>
  <cp:keywords/>
  <dc:description/>
  <cp:lastModifiedBy>Pernice, Helena Franziska</cp:lastModifiedBy>
  <cp:revision>1</cp:revision>
  <dcterms:created xsi:type="dcterms:W3CDTF">2025-08-21T15:22:00Z</dcterms:created>
  <dcterms:modified xsi:type="dcterms:W3CDTF">2025-08-21T15:22:00Z</dcterms:modified>
</cp:coreProperties>
</file>